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4F39A" w14:textId="77777777" w:rsidR="00F0421E" w:rsidRPr="00B807B4" w:rsidRDefault="00F0421E" w:rsidP="00B807B4">
      <w:pPr>
        <w:pStyle w:val="Title"/>
        <w:spacing w:after="160" w:line="480" w:lineRule="auto"/>
        <w:contextualSpacing w:val="0"/>
        <w:rPr>
          <w:rFonts w:ascii="Times New Roman" w:hAnsi="Times New Roman" w:cs="Times New Roman"/>
          <w:b/>
          <w:bCs/>
          <w:sz w:val="36"/>
          <w:szCs w:val="36"/>
        </w:rPr>
      </w:pPr>
      <w:r w:rsidRPr="00B807B4">
        <w:rPr>
          <w:rFonts w:ascii="Times New Roman" w:hAnsi="Times New Roman" w:cs="Times New Roman"/>
          <w:b/>
          <w:bCs/>
          <w:sz w:val="36"/>
          <w:szCs w:val="36"/>
        </w:rPr>
        <w:t>Supplementary Materials</w:t>
      </w:r>
    </w:p>
    <w:p w14:paraId="12966727" w14:textId="5E6267BD" w:rsidR="007B2590" w:rsidRDefault="007B2590" w:rsidP="3FEC263B">
      <w:pPr>
        <w:pStyle w:val="Heading2"/>
        <w:spacing w:line="480" w:lineRule="auto"/>
      </w:pPr>
      <w:r>
        <w:t>Methods</w:t>
      </w:r>
    </w:p>
    <w:p w14:paraId="309193AC" w14:textId="63519232" w:rsidR="007B2590" w:rsidRDefault="004A389B" w:rsidP="3FEC263B">
      <w:pPr>
        <w:pStyle w:val="Heading3"/>
        <w:spacing w:line="480" w:lineRule="auto"/>
      </w:pPr>
      <w:r>
        <w:t>Dosage selection</w:t>
      </w:r>
      <w:r w:rsidR="00FD6886">
        <w:t xml:space="preserve"> calculations</w:t>
      </w:r>
    </w:p>
    <w:p w14:paraId="04F11D4B" w14:textId="59E747F6" w:rsidR="00074779" w:rsidRDefault="004E75F4" w:rsidP="3FEC263B">
      <w:pPr>
        <w:spacing w:line="480" w:lineRule="auto"/>
      </w:pPr>
      <w:r>
        <w:t>We selected a working concentration of 35 mg</w:t>
      </w:r>
      <w:r w:rsidR="00EC58E3">
        <w:t xml:space="preserve"> </w:t>
      </w:r>
      <w:r>
        <w:t>L</w:t>
      </w:r>
      <w:r w:rsidR="00EC58E3" w:rsidRPr="1FC37B40">
        <w:rPr>
          <w:vertAlign w:val="superscript"/>
        </w:rPr>
        <w:t>-1</w:t>
      </w:r>
      <w:r>
        <w:t xml:space="preserve"> chlorantraniliprole for the field experiment. This solution </w:t>
      </w:r>
      <w:proofErr w:type="gramStart"/>
      <w:r>
        <w:t>was applied</w:t>
      </w:r>
      <w:proofErr w:type="gramEnd"/>
      <w:r>
        <w:t xml:space="preserve"> topically at 2 </w:t>
      </w:r>
      <w:proofErr w:type="spellStart"/>
      <w:r>
        <w:t>μL</w:t>
      </w:r>
      <w:proofErr w:type="spellEnd"/>
      <w:r>
        <w:t xml:space="preserve"> per individual, delivering approximately 70 ng of active ingredient per cricket. This dose </w:t>
      </w:r>
      <w:proofErr w:type="gramStart"/>
      <w:r>
        <w:t>was chosen</w:t>
      </w:r>
      <w:proofErr w:type="gramEnd"/>
      <w:r>
        <w:t xml:space="preserve"> to represent a realistic sublethal exposure. For comparison, the recommended field application rate of chlorantraniliprole for orchard pest control is approximately </w:t>
      </w:r>
      <w:r w:rsidR="00B2167F">
        <w:t>35 g active ingredient (</w:t>
      </w:r>
      <w:proofErr w:type="spellStart"/>
      <w:r w:rsidR="00B2167F">
        <w:t>a.i.</w:t>
      </w:r>
      <w:proofErr w:type="spellEnd"/>
      <w:r w:rsidR="00B2167F">
        <w:t>) per hectare, equivalent to about 0.35</w:t>
      </w:r>
      <w:r>
        <w:t>μg cm</w:t>
      </w:r>
      <w:r w:rsidRPr="1FC37B40">
        <w:rPr>
          <w:vertAlign w:val="superscript"/>
        </w:rPr>
        <w:t>-2</w:t>
      </w:r>
      <w:r>
        <w:t xml:space="preserve"> under uniform deposition. </w:t>
      </w:r>
      <w:r w:rsidR="003C1C95">
        <w:t xml:space="preserve">According to the </w:t>
      </w:r>
      <w:proofErr w:type="spellStart"/>
      <w:r w:rsidR="003C1C95">
        <w:t>Coragen</w:t>
      </w:r>
      <w:proofErr w:type="spellEnd"/>
      <w:r w:rsidR="003C1C95" w:rsidRPr="1FC37B40">
        <w:rPr>
          <w:vertAlign w:val="superscript"/>
        </w:rPr>
        <w:t>®</w:t>
      </w:r>
      <w:r w:rsidR="003C1C95">
        <w:t xml:space="preserve"> </w:t>
      </w:r>
      <w:r w:rsidR="0059568C">
        <w:t xml:space="preserve">MAPP 14930 </w:t>
      </w:r>
      <w:r w:rsidR="003C1C95">
        <w:t>product label</w:t>
      </w:r>
      <w:r w:rsidR="007A5025">
        <w:t xml:space="preserve"> </w:t>
      </w:r>
      <w:r>
        <w:fldChar w:fldCharType="begin"/>
      </w:r>
      <w:r w:rsidR="00504B1D">
        <w:instrText xml:space="preserve"> ADDIN ZOTERO_ITEM CSL_CITATION {"citationID":"372dlJOq","properties":{"formattedCitation":"(Du Pont (UK) Limited 2016)","plainCitation":"(Du Pont (UK) Limited 2016)","noteIndex":0},"citationItems":[{"id":5920,"uris":["http://zotero.org/users/12453377/items/LV9FIITI"],"itemData":{"id":5920,"type":"document","note":"publisher-place: Stevenage, Herts, UK\nPublished: Product label","title":"Coragen® Insecticide Label","URL":"https://data.fmc-agro.co.uk/wp-content/uploads/coragen_gb_500ml_bkl_k-40715.15.12.16.pdf","author":[{"literal":"Du Pont (UK) Limited"}],"issued":{"date-parts":[["2016"]]}}}],"schema":"https://github.com/citation-style-language/schema/raw/master/csl-citation.json"} </w:instrText>
      </w:r>
      <w:r>
        <w:fldChar w:fldCharType="separate"/>
      </w:r>
      <w:r w:rsidR="00504B1D" w:rsidRPr="00504B1D">
        <w:t>(Du Pont (UK) Limited 2016)</w:t>
      </w:r>
      <w:r>
        <w:fldChar w:fldCharType="end"/>
      </w:r>
      <w:r w:rsidR="003C1C95">
        <w:t xml:space="preserve">, the formulation contains 200 g L⁻¹ chlorantraniliprole and is recommended at 175 mL ha⁻¹ in apples and pears, corresponding to 35 g </w:t>
      </w:r>
      <w:proofErr w:type="spellStart"/>
      <w:r w:rsidR="003C1C95">
        <w:t>a.i.</w:t>
      </w:r>
      <w:proofErr w:type="spellEnd"/>
      <w:r w:rsidR="003C1C95">
        <w:t xml:space="preserve"> ha⁻¹. </w:t>
      </w:r>
      <w:r>
        <w:t xml:space="preserve">An adult field cricket with an exposed dorsal area of </w:t>
      </w:r>
      <w:proofErr w:type="gramStart"/>
      <w:r>
        <w:t>roughly 1</w:t>
      </w:r>
      <w:proofErr w:type="gramEnd"/>
      <w:r>
        <w:t>.</w:t>
      </w:r>
      <w:r w:rsidR="003C1C95">
        <w:t>86</w:t>
      </w:r>
      <w:r>
        <w:t>cm</w:t>
      </w:r>
      <w:r w:rsidRPr="1FC37B40">
        <w:rPr>
          <w:vertAlign w:val="superscript"/>
        </w:rPr>
        <w:t>2</w:t>
      </w:r>
      <w:r>
        <w:t xml:space="preserve"> </w:t>
      </w:r>
      <w:r w:rsidR="22238370">
        <w:t>(</w:t>
      </w:r>
      <w:r w:rsidR="45D032E7">
        <w:t xml:space="preserve">mean of </w:t>
      </w:r>
      <w:proofErr w:type="gramStart"/>
      <w:r w:rsidR="45D032E7">
        <w:t>24</w:t>
      </w:r>
      <w:proofErr w:type="gramEnd"/>
      <w:r w:rsidR="45D032E7">
        <w:t xml:space="preserve"> measured individuals</w:t>
      </w:r>
      <w:r w:rsidR="22238370">
        <w:t>)</w:t>
      </w:r>
      <w:r w:rsidR="48183B51">
        <w:t>,</w:t>
      </w:r>
      <w:r w:rsidR="22238370">
        <w:t xml:space="preserve"> </w:t>
      </w:r>
      <w:r>
        <w:t xml:space="preserve">could therefore receive </w:t>
      </w:r>
      <w:r w:rsidR="003C1C95">
        <w:t xml:space="preserve">approximately 0.65μg (651ng) of active ingredient under direct spray, whereas our applied dose was around nine times lower. The 35 mg L⁻¹ dose also produced only minimal mortality over 96 hours in our preparatory laboratory bioassay, confirming that it was appropriate for testing sublethal behavioural effects in the field. </w:t>
      </w:r>
    </w:p>
    <w:p w14:paraId="6C2999B8" w14:textId="03523CBF" w:rsidR="007B2590" w:rsidRDefault="007B2590" w:rsidP="3FEC263B">
      <w:pPr>
        <w:pStyle w:val="Heading3"/>
        <w:spacing w:line="480" w:lineRule="auto"/>
      </w:pPr>
      <w:r>
        <w:t>Data Analysis</w:t>
      </w:r>
    </w:p>
    <w:p w14:paraId="411BC91F" w14:textId="3AC8F6BF" w:rsidR="009F4DAC" w:rsidRDefault="009F4DAC" w:rsidP="16E747B6">
      <w:pPr>
        <w:spacing w:line="480" w:lineRule="auto"/>
      </w:pPr>
      <w:r>
        <w:t>Analysis was conducted in R (v4.3.2)</w:t>
      </w:r>
      <w:r w:rsidR="20828F5A">
        <w:t xml:space="preserve"> </w:t>
      </w:r>
      <w:r>
        <w:fldChar w:fldCharType="begin"/>
      </w:r>
      <w:r w:rsidR="00504B1D">
        <w:instrText xml:space="preserve"> ADDIN ZOTERO_ITEM CSL_CITATION {"citationID":"05ESeKQj","properties":{"formattedCitation":"(R Core Team 2023)","plainCitation":"(R Core Team 2023)","noteIndex":0},"citationItems":[{"id":1940,"uris":["http://zotero.org/users/12453377/items/YXKCUDL8"],"itemData":{"id":1940,"type":"report","event-place":"Vienna, Austria","genre":"manual","publisher":"R Foundation for Statistical Computing","publisher-place":"Vienna, Austria","title":"R: a language and environment for statistical computing","URL":"https://www.R-project.org/","author":[{"literal":"R Core Team"}],"issued":{"date-parts":[["2023"]]}}}],"schema":"https://github.com/citation-style-language/schema/raw/master/csl-citation.json"} </w:instrText>
      </w:r>
      <w:r>
        <w:fldChar w:fldCharType="separate"/>
      </w:r>
      <w:r w:rsidR="00504B1D" w:rsidRPr="00504B1D">
        <w:t>(R Core Team 2023)</w:t>
      </w:r>
      <w:r>
        <w:fldChar w:fldCharType="end"/>
      </w:r>
      <w:r>
        <w:t xml:space="preserve">. Data and an analysis script </w:t>
      </w:r>
      <w:r w:rsidR="003479E2">
        <w:t>are available as supplementary materials</w:t>
      </w:r>
      <w:r>
        <w:t xml:space="preserve">. </w:t>
      </w:r>
      <w:r w:rsidR="0048673E">
        <w:t xml:space="preserve">The script performs data import, cleaning, and preprocessing, including converting </w:t>
      </w:r>
      <w:r w:rsidR="004E69B3">
        <w:t>re-emergence latencies</w:t>
      </w:r>
      <w:r w:rsidR="0048673E">
        <w:t xml:space="preserve"> from </w:t>
      </w:r>
      <w:proofErr w:type="gramStart"/>
      <w:r w:rsidR="0048673E">
        <w:t>mm:ss</w:t>
      </w:r>
      <w:proofErr w:type="gramEnd"/>
      <w:r w:rsidR="0048673E">
        <w:t xml:space="preserve"> format to seconds and mean-centring temperature values to facilitate interpretation of model coefficients.</w:t>
      </w:r>
      <w:r w:rsidR="00D23585">
        <w:t xml:space="preserve"> </w:t>
      </w:r>
      <w:r w:rsidR="0048673E">
        <w:t xml:space="preserve">The </w:t>
      </w:r>
      <w:r w:rsidR="0048673E">
        <w:lastRenderedPageBreak/>
        <w:t xml:space="preserve">script also produces figures visualising behavioural patterns and posterior estimates, which </w:t>
      </w:r>
      <w:proofErr w:type="gramStart"/>
      <w:r w:rsidR="0048673E">
        <w:t>are included</w:t>
      </w:r>
      <w:proofErr w:type="gramEnd"/>
      <w:r w:rsidR="0048673E">
        <w:t xml:space="preserve"> in the manuscript and supplementary materials.</w:t>
      </w:r>
      <w:r w:rsidR="28C751C9">
        <w:t xml:space="preserve"> Predictive calibration </w:t>
      </w:r>
      <w:proofErr w:type="gramStart"/>
      <w:r w:rsidR="28C751C9">
        <w:t>was additionally assessed</w:t>
      </w:r>
      <w:proofErr w:type="gramEnd"/>
      <w:r w:rsidR="28C751C9">
        <w:t xml:space="preserve"> using leave-one-out probability integral transform (LOO-PIT) ECDF diagnostics for each response; these showed no strong departures from uniformity, indicating adequate predictive calibration</w:t>
      </w:r>
      <w:r w:rsidR="3B626E81">
        <w:t xml:space="preserve">. </w:t>
      </w:r>
      <w:r w:rsidR="103A69A5">
        <w:t xml:space="preserve">Default brms priors </w:t>
      </w:r>
      <w:proofErr w:type="gramStart"/>
      <w:r w:rsidR="103A69A5">
        <w:t>were used</w:t>
      </w:r>
      <w:proofErr w:type="gramEnd"/>
      <w:r w:rsidR="103A69A5">
        <w:t xml:space="preserve">, which was appropriate given the lack of strong prior information for treatment effects in this system. These comprised flat priors on fixed effects and weakly informative Student-t priors on intercepts, variance components, and residual correlations, providing regularisation without overpowering the likelihood. To assess prior sensitivity, we refit the model using more and less regularising priors; posterior estimates for the treatment and day effects were qualitatively unchanged (posterior means and 95% credible intervals were similar, and conclusions were identical). Posterior distributions showed reasonable behaviour and </w:t>
      </w:r>
      <w:proofErr w:type="gramStart"/>
      <w:r w:rsidR="103A69A5">
        <w:t>were not truncated</w:t>
      </w:r>
      <w:proofErr w:type="gramEnd"/>
      <w:r w:rsidR="103A69A5">
        <w:t xml:space="preserve"> at the bounds of the priors, supporting the adequacy of this approach.</w:t>
      </w:r>
      <w:r w:rsidR="379FFB30">
        <w:t xml:space="preserve"> </w:t>
      </w:r>
      <w:r w:rsidR="640BC960">
        <w:t>For ease of interpretation, we additionally report selected model-implied differences on the original response scales, calculated from posterior expected values and back-transformed where necessary.</w:t>
      </w:r>
    </w:p>
    <w:p w14:paraId="69485C0A" w14:textId="77777777" w:rsidR="0009335D" w:rsidRPr="00595A16" w:rsidRDefault="00D424A1" w:rsidP="00D424A1">
      <w:pPr>
        <w:pStyle w:val="Caption"/>
        <w:rPr>
          <w:i w:val="0"/>
          <w:iCs w:val="0"/>
          <w:color w:val="auto"/>
          <w:sz w:val="24"/>
          <w:szCs w:val="24"/>
        </w:rPr>
      </w:pPr>
      <w:r w:rsidRPr="00595A16">
        <w:rPr>
          <w:i w:val="0"/>
          <w:iCs w:val="0"/>
          <w:color w:val="auto"/>
          <w:sz w:val="24"/>
          <w:szCs w:val="24"/>
        </w:rPr>
        <w:t>Table S</w:t>
      </w:r>
      <w:r w:rsidRPr="00595A16">
        <w:rPr>
          <w:i w:val="0"/>
          <w:iCs w:val="0"/>
          <w:color w:val="auto"/>
          <w:sz w:val="24"/>
          <w:szCs w:val="24"/>
        </w:rPr>
        <w:fldChar w:fldCharType="begin"/>
      </w:r>
      <w:r w:rsidRPr="00595A16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595A16">
        <w:rPr>
          <w:i w:val="0"/>
          <w:iCs w:val="0"/>
          <w:color w:val="auto"/>
          <w:sz w:val="24"/>
          <w:szCs w:val="24"/>
        </w:rPr>
        <w:fldChar w:fldCharType="separate"/>
      </w:r>
      <w:r w:rsidR="00595A16">
        <w:rPr>
          <w:i w:val="0"/>
          <w:iCs w:val="0"/>
          <w:noProof/>
          <w:color w:val="auto"/>
          <w:sz w:val="24"/>
          <w:szCs w:val="24"/>
        </w:rPr>
        <w:t>1</w:t>
      </w:r>
      <w:r w:rsidRPr="00595A16">
        <w:rPr>
          <w:i w:val="0"/>
          <w:iCs w:val="0"/>
          <w:color w:val="auto"/>
          <w:sz w:val="24"/>
          <w:szCs w:val="24"/>
        </w:rPr>
        <w:fldChar w:fldCharType="end"/>
      </w:r>
    </w:p>
    <w:p w14:paraId="33E7F4C1" w14:textId="75F71065" w:rsidR="00D424A1" w:rsidRPr="00595A16" w:rsidRDefault="00107F77" w:rsidP="00D424A1">
      <w:pPr>
        <w:pStyle w:val="Caption"/>
        <w:rPr>
          <w:color w:val="auto"/>
          <w:sz w:val="22"/>
          <w:szCs w:val="22"/>
        </w:rPr>
      </w:pPr>
      <w:r w:rsidRPr="00595A16">
        <w:rPr>
          <w:color w:val="auto"/>
          <w:sz w:val="22"/>
          <w:szCs w:val="22"/>
        </w:rPr>
        <w:t>Model comparison using Leave-One-Out cross-validation (LOO) between the additive model (</w:t>
      </w:r>
      <w:proofErr w:type="spellStart"/>
      <w:r w:rsidRPr="00595A16">
        <w:rPr>
          <w:color w:val="auto"/>
          <w:sz w:val="22"/>
          <w:szCs w:val="22"/>
        </w:rPr>
        <w:t>rsmodel_add</w:t>
      </w:r>
      <w:proofErr w:type="spellEnd"/>
      <w:r w:rsidRPr="00595A16">
        <w:rPr>
          <w:color w:val="auto"/>
          <w:sz w:val="22"/>
          <w:szCs w:val="22"/>
        </w:rPr>
        <w:t>) and the interaction model including treatment × days post-treatment (</w:t>
      </w:r>
      <w:proofErr w:type="spellStart"/>
      <w:r w:rsidRPr="00595A16">
        <w:rPr>
          <w:color w:val="auto"/>
          <w:sz w:val="22"/>
          <w:szCs w:val="22"/>
        </w:rPr>
        <w:t>rsmodel_int</w:t>
      </w:r>
      <w:proofErr w:type="spellEnd"/>
      <w:r w:rsidRPr="00595A16">
        <w:rPr>
          <w:color w:val="auto"/>
          <w:sz w:val="22"/>
          <w:szCs w:val="22"/>
        </w:rPr>
        <w:t>).</w:t>
      </w:r>
    </w:p>
    <w:tbl>
      <w:tblPr>
        <w:tblW w:w="5680" w:type="dxa"/>
        <w:tblInd w:w="1677" w:type="dxa"/>
        <w:tblLook w:val="04A0" w:firstRow="1" w:lastRow="0" w:firstColumn="1" w:lastColumn="0" w:noHBand="0" w:noVBand="1"/>
      </w:tblPr>
      <w:tblGrid>
        <w:gridCol w:w="3200"/>
        <w:gridCol w:w="1240"/>
        <w:gridCol w:w="1240"/>
      </w:tblGrid>
      <w:tr w:rsidR="00D23585" w:rsidRPr="004F47BC" w14:paraId="40041DEC" w14:textId="77777777" w:rsidTr="2B7CA440">
        <w:trPr>
          <w:trHeight w:val="390"/>
        </w:trPr>
        <w:tc>
          <w:tcPr>
            <w:tcW w:w="3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9C16CB" w14:textId="77777777" w:rsidR="00D23585" w:rsidRPr="004F47BC" w:rsidRDefault="00D23585" w:rsidP="00F420B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4F47BC">
              <w:rPr>
                <w:rFonts w:eastAsia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Model LOO comparison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2353D8" w14:textId="77777777" w:rsidR="00D23585" w:rsidRPr="004F47BC" w:rsidRDefault="00D23585" w:rsidP="00F420B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F47BC"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lpd_diff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54671B" w14:textId="77777777" w:rsidR="00D23585" w:rsidRPr="004F47BC" w:rsidRDefault="00D23585" w:rsidP="00F420BD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F47BC"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e_diff</w:t>
            </w:r>
            <w:proofErr w:type="spellEnd"/>
          </w:p>
        </w:tc>
      </w:tr>
      <w:tr w:rsidR="00D23585" w:rsidRPr="004F47BC" w14:paraId="10B3636A" w14:textId="77777777" w:rsidTr="2B7CA440">
        <w:trPr>
          <w:trHeight w:val="31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CB987" w14:textId="77777777" w:rsidR="00D23585" w:rsidRPr="004F47BC" w:rsidRDefault="00D23585" w:rsidP="00F420B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F47BC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smodel_</w:t>
            </w:r>
            <w:r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d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6653C" w14:textId="77777777" w:rsidR="00D23585" w:rsidRPr="004F47BC" w:rsidRDefault="00D23585" w:rsidP="00F420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4F47BC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66591" w14:textId="77777777" w:rsidR="00D23585" w:rsidRPr="004F47BC" w:rsidRDefault="00D23585" w:rsidP="00F420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4F47BC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D23585" w:rsidRPr="004F47BC" w14:paraId="1170781A" w14:textId="77777777" w:rsidTr="2B7CA440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9972C" w14:textId="77777777" w:rsidR="00D23585" w:rsidRPr="004F47BC" w:rsidRDefault="00D23585" w:rsidP="00F420B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F47BC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smodel_i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95FA2" w14:textId="6D7276CB" w:rsidR="00D23585" w:rsidRPr="004F47BC" w:rsidRDefault="00D23585" w:rsidP="00F420B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F47BC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="007140AB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68BDD" w14:textId="535A035C" w:rsidR="00D23585" w:rsidRPr="004F47BC" w:rsidRDefault="00D23585" w:rsidP="00F420BD">
            <w:pPr>
              <w:keepNext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F47BC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0</w:t>
            </w:r>
          </w:p>
        </w:tc>
      </w:tr>
    </w:tbl>
    <w:p w14:paraId="22BC369E" w14:textId="77777777" w:rsidR="00D23585" w:rsidRPr="00595A16" w:rsidRDefault="00D23585" w:rsidP="00E27D9C">
      <w:pPr>
        <w:pStyle w:val="Caption"/>
        <w:rPr>
          <w:sz w:val="20"/>
          <w:szCs w:val="20"/>
        </w:rPr>
      </w:pPr>
    </w:p>
    <w:p w14:paraId="64B0A1DC" w14:textId="40D92357" w:rsidR="00D23585" w:rsidRDefault="00D23585" w:rsidP="00595A16">
      <w:pPr>
        <w:pStyle w:val="Caption"/>
      </w:pPr>
      <w:r w:rsidRPr="00595A16">
        <w:rPr>
          <w:color w:val="auto"/>
          <w:sz w:val="22"/>
          <w:szCs w:val="22"/>
        </w:rPr>
        <w:t>The table reports the difference in expected log predictive density (</w:t>
      </w:r>
      <w:proofErr w:type="spellStart"/>
      <w:r w:rsidRPr="00595A16">
        <w:rPr>
          <w:color w:val="auto"/>
          <w:sz w:val="22"/>
          <w:szCs w:val="22"/>
        </w:rPr>
        <w:t>elpd_diff</w:t>
      </w:r>
      <w:proofErr w:type="spellEnd"/>
      <w:r w:rsidRPr="00595A16">
        <w:rPr>
          <w:color w:val="auto"/>
          <w:sz w:val="22"/>
          <w:szCs w:val="22"/>
        </w:rPr>
        <w:t>) and its standard error (</w:t>
      </w:r>
      <w:proofErr w:type="spellStart"/>
      <w:r w:rsidRPr="00595A16">
        <w:rPr>
          <w:color w:val="auto"/>
          <w:sz w:val="22"/>
          <w:szCs w:val="22"/>
        </w:rPr>
        <w:t>se_diff</w:t>
      </w:r>
      <w:proofErr w:type="spellEnd"/>
      <w:r w:rsidRPr="00595A16">
        <w:rPr>
          <w:color w:val="auto"/>
          <w:sz w:val="22"/>
          <w:szCs w:val="22"/>
        </w:rPr>
        <w:t xml:space="preserve">), </w:t>
      </w:r>
      <w:r w:rsidR="00024979" w:rsidRPr="00595A16">
        <w:rPr>
          <w:color w:val="auto"/>
          <w:sz w:val="22"/>
          <w:szCs w:val="22"/>
        </w:rPr>
        <w:t>relative to the best-performing model (set to zero). Differences in predictive performance were small (</w:t>
      </w:r>
      <w:proofErr w:type="spellStart"/>
      <w:r w:rsidR="00595A16" w:rsidRPr="00595A16">
        <w:rPr>
          <w:color w:val="auto"/>
          <w:sz w:val="22"/>
          <w:szCs w:val="22"/>
        </w:rPr>
        <w:t>elpd_diff</w:t>
      </w:r>
      <w:proofErr w:type="spellEnd"/>
      <w:r w:rsidR="00595A16" w:rsidRPr="00595A16">
        <w:rPr>
          <w:color w:val="auto"/>
          <w:sz w:val="22"/>
          <w:szCs w:val="22"/>
        </w:rPr>
        <w:t xml:space="preserve"> &lt;4 and </w:t>
      </w:r>
      <w:proofErr w:type="spellStart"/>
      <w:r w:rsidR="00595A16" w:rsidRPr="00595A16">
        <w:rPr>
          <w:color w:val="auto"/>
          <w:sz w:val="22"/>
          <w:szCs w:val="22"/>
        </w:rPr>
        <w:t>elpd_diff</w:t>
      </w:r>
      <w:proofErr w:type="spellEnd"/>
      <w:r w:rsidR="00595A16" w:rsidRPr="00595A16">
        <w:rPr>
          <w:color w:val="auto"/>
          <w:sz w:val="22"/>
          <w:szCs w:val="22"/>
        </w:rPr>
        <w:t>/</w:t>
      </w:r>
      <w:proofErr w:type="spellStart"/>
      <w:r w:rsidR="00595A16" w:rsidRPr="00595A16">
        <w:rPr>
          <w:color w:val="auto"/>
          <w:sz w:val="22"/>
          <w:szCs w:val="22"/>
        </w:rPr>
        <w:t>se_diff</w:t>
      </w:r>
      <w:proofErr w:type="spellEnd"/>
      <w:r w:rsidR="00595A16" w:rsidRPr="00595A16">
        <w:rPr>
          <w:color w:val="auto"/>
          <w:sz w:val="22"/>
          <w:szCs w:val="22"/>
        </w:rPr>
        <w:t xml:space="preserve"> &lt;4) indicating no meaningful improvement in </w:t>
      </w:r>
      <w:r w:rsidR="00595A16" w:rsidRPr="00595A16">
        <w:rPr>
          <w:color w:val="auto"/>
          <w:sz w:val="22"/>
          <w:szCs w:val="22"/>
        </w:rPr>
        <w:lastRenderedPageBreak/>
        <w:t xml:space="preserve">predictive accuracy when the interaction </w:t>
      </w:r>
      <w:proofErr w:type="gramStart"/>
      <w:r w:rsidR="00595A16" w:rsidRPr="00595A16">
        <w:rPr>
          <w:color w:val="auto"/>
          <w:sz w:val="22"/>
          <w:szCs w:val="22"/>
        </w:rPr>
        <w:t>was included</w:t>
      </w:r>
      <w:proofErr w:type="gramEnd"/>
      <w:r w:rsidR="00595A16" w:rsidRPr="00595A16">
        <w:rPr>
          <w:color w:val="auto"/>
          <w:sz w:val="22"/>
          <w:szCs w:val="22"/>
        </w:rPr>
        <w:t>. We therefore retained the simpler additive model.</w:t>
      </w:r>
      <w:r w:rsidR="00595A16" w:rsidRPr="00595A16">
        <w:rPr>
          <w:i w:val="0"/>
          <w:iCs w:val="0"/>
          <w:color w:val="auto"/>
          <w:sz w:val="22"/>
          <w:szCs w:val="22"/>
        </w:rPr>
        <w:t xml:space="preserve"> </w:t>
      </w:r>
      <w:r>
        <w:br w:type="page"/>
      </w:r>
    </w:p>
    <w:p w14:paraId="5F41C7C2" w14:textId="5BFCED84" w:rsidR="00293F6E" w:rsidRDefault="00293F6E" w:rsidP="3FEC263B">
      <w:pPr>
        <w:pStyle w:val="Heading2"/>
        <w:spacing w:line="480" w:lineRule="auto"/>
      </w:pPr>
      <w:r>
        <w:lastRenderedPageBreak/>
        <w:t>Results</w:t>
      </w:r>
    </w:p>
    <w:p w14:paraId="1FCC1381" w14:textId="77777777" w:rsidR="00293F6E" w:rsidRDefault="00293F6E" w:rsidP="3FEC263B">
      <w:pPr>
        <w:pStyle w:val="Heading3"/>
        <w:spacing w:line="480" w:lineRule="auto"/>
      </w:pPr>
      <w:r>
        <w:t>Tables</w:t>
      </w:r>
    </w:p>
    <w:p w14:paraId="113D37E2" w14:textId="35A818EC" w:rsidR="00595A16" w:rsidRPr="00595A16" w:rsidRDefault="00595A16" w:rsidP="00595A16">
      <w:pPr>
        <w:pStyle w:val="Caption"/>
        <w:rPr>
          <w:i w:val="0"/>
          <w:iCs w:val="0"/>
          <w:color w:val="auto"/>
          <w:sz w:val="24"/>
          <w:szCs w:val="24"/>
        </w:rPr>
      </w:pPr>
      <w:r w:rsidRPr="00595A16">
        <w:rPr>
          <w:i w:val="0"/>
          <w:iCs w:val="0"/>
          <w:color w:val="auto"/>
          <w:sz w:val="24"/>
          <w:szCs w:val="24"/>
        </w:rPr>
        <w:t>Table S</w:t>
      </w:r>
      <w:r w:rsidRPr="00595A16">
        <w:rPr>
          <w:i w:val="0"/>
          <w:iCs w:val="0"/>
          <w:color w:val="auto"/>
          <w:sz w:val="24"/>
          <w:szCs w:val="24"/>
        </w:rPr>
        <w:fldChar w:fldCharType="begin"/>
      </w:r>
      <w:r w:rsidRPr="00595A16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595A16">
        <w:rPr>
          <w:i w:val="0"/>
          <w:iCs w:val="0"/>
          <w:color w:val="auto"/>
          <w:sz w:val="24"/>
          <w:szCs w:val="24"/>
        </w:rPr>
        <w:fldChar w:fldCharType="separate"/>
      </w:r>
      <w:r>
        <w:rPr>
          <w:i w:val="0"/>
          <w:iCs w:val="0"/>
          <w:noProof/>
          <w:color w:val="auto"/>
          <w:sz w:val="24"/>
          <w:szCs w:val="24"/>
        </w:rPr>
        <w:t>2</w:t>
      </w:r>
      <w:r w:rsidRPr="00595A16">
        <w:rPr>
          <w:i w:val="0"/>
          <w:iCs w:val="0"/>
          <w:color w:val="auto"/>
          <w:sz w:val="24"/>
          <w:szCs w:val="24"/>
        </w:rPr>
        <w:fldChar w:fldCharType="end"/>
      </w:r>
    </w:p>
    <w:p w14:paraId="25115BE4" w14:textId="32237D5D" w:rsidR="00595A16" w:rsidRPr="00595A16" w:rsidRDefault="00595A16" w:rsidP="00595A16">
      <w:pPr>
        <w:pStyle w:val="Caption"/>
        <w:rPr>
          <w:color w:val="auto"/>
          <w:sz w:val="22"/>
          <w:szCs w:val="22"/>
        </w:rPr>
      </w:pPr>
      <w:r w:rsidRPr="00595A16">
        <w:rPr>
          <w:color w:val="auto"/>
          <w:sz w:val="22"/>
          <w:szCs w:val="22"/>
        </w:rPr>
        <w:t>Posterior summaries of the fixed effects from the Bayesian multivariate mixed-effects model (</w:t>
      </w:r>
      <w:proofErr w:type="spellStart"/>
      <w:r w:rsidRPr="00595A16">
        <w:rPr>
          <w:color w:val="auto"/>
          <w:sz w:val="22"/>
          <w:szCs w:val="22"/>
        </w:rPr>
        <w:t>rsmodel_add</w:t>
      </w:r>
      <w:proofErr w:type="spellEnd"/>
      <w:r w:rsidRPr="00595A16">
        <w:rPr>
          <w:color w:val="auto"/>
          <w:sz w:val="22"/>
          <w:szCs w:val="22"/>
        </w:rPr>
        <w:t>) assessing the effects of chlorantraniliprole exposure on antipredator behaviours in wild field crickets.</w:t>
      </w:r>
    </w:p>
    <w:tbl>
      <w:tblPr>
        <w:tblpPr w:leftFromText="180" w:rightFromText="180" w:vertAnchor="page" w:horzAnchor="margin" w:tblpXSpec="center" w:tblpY="5851"/>
        <w:tblW w:w="10930" w:type="dxa"/>
        <w:tblLook w:val="04A0" w:firstRow="1" w:lastRow="0" w:firstColumn="1" w:lastColumn="0" w:noHBand="0" w:noVBand="1"/>
      </w:tblPr>
      <w:tblGrid>
        <w:gridCol w:w="2313"/>
        <w:gridCol w:w="2313"/>
        <w:gridCol w:w="1056"/>
        <w:gridCol w:w="844"/>
        <w:gridCol w:w="1574"/>
        <w:gridCol w:w="1574"/>
        <w:gridCol w:w="1256"/>
      </w:tblGrid>
      <w:tr w:rsidR="00595A16" w:rsidRPr="000752E3" w14:paraId="636FF85F" w14:textId="77777777" w:rsidTr="00595A16">
        <w:trPr>
          <w:trHeight w:val="363"/>
        </w:trPr>
        <w:tc>
          <w:tcPr>
            <w:tcW w:w="23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9A394C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0752E3">
              <w:rPr>
                <w:rFonts w:eastAsia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Fixed effects</w:t>
            </w:r>
          </w:p>
        </w:tc>
        <w:tc>
          <w:tcPr>
            <w:tcW w:w="23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94DC92" w14:textId="77777777" w:rsidR="00595A16" w:rsidRPr="000752E3" w:rsidRDefault="00595A16" w:rsidP="00595A1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arameter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DE9D36" w14:textId="77777777" w:rsidR="00595A16" w:rsidRPr="000752E3" w:rsidRDefault="00595A16" w:rsidP="00595A1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420818" w14:textId="77777777" w:rsidR="00595A16" w:rsidRPr="000752E3" w:rsidRDefault="00595A16" w:rsidP="00595A1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E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3D54A3" w14:textId="77777777" w:rsidR="00595A16" w:rsidRPr="000752E3" w:rsidRDefault="00595A16" w:rsidP="00595A1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Lower 95% CI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E4DBD6" w14:textId="77777777" w:rsidR="00595A16" w:rsidRPr="000752E3" w:rsidRDefault="00595A16" w:rsidP="00595A1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Upper 95% CI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D28CC9" w14:textId="77777777" w:rsidR="00595A16" w:rsidRPr="000752E3" w:rsidRDefault="00595A16" w:rsidP="00595A16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commentRangeStart w:id="0"/>
            <w:proofErr w:type="spellStart"/>
            <w:r w:rsidRPr="16E747B6"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Rhat</w:t>
            </w:r>
            <w:commentRangeEnd w:id="0"/>
            <w:proofErr w:type="spellEnd"/>
            <w:r w:rsidRPr="000752E3">
              <w:rPr>
                <w:rStyle w:val="CommentReference"/>
                <w:rFonts w:eastAsia="Times New Roman"/>
                <w:i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commentReference w:id="0"/>
            </w:r>
          </w:p>
        </w:tc>
      </w:tr>
      <w:tr w:rsidR="00595A16" w:rsidRPr="000752E3" w14:paraId="651F0C48" w14:textId="77777777" w:rsidTr="00595A16">
        <w:trPr>
          <w:trHeight w:val="393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8505E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scape speed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009A7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F2DE5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0AF6A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64DDA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55D97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448F2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5A16" w:rsidRPr="000752E3" w14:paraId="63D9E29E" w14:textId="77777777" w:rsidTr="00595A16">
        <w:trPr>
          <w:trHeight w:val="293"/>
        </w:trPr>
        <w:tc>
          <w:tcPr>
            <w:tcW w:w="231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711FA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1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997BC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Intercept 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EE122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34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FCD64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7285A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3F949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F3CBC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595A16" w:rsidRPr="000752E3" w14:paraId="09659CE3" w14:textId="77777777" w:rsidTr="00595A16">
        <w:trPr>
          <w:trHeight w:val="293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7BE03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1412C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Treatment: Sha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E04C9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A57A8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18A32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0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F628E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49283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595A16" w:rsidRPr="000752E3" w14:paraId="6C91DF36" w14:textId="77777777" w:rsidTr="00595A16">
        <w:trPr>
          <w:trHeight w:val="293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05628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5FE05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Days post-treatment: </w:t>
            </w:r>
            <w:proofErr w:type="gramStart"/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</w:t>
            </w:r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ED636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CD1FF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1118F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1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B6069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E5E3C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595A16" w:rsidRPr="000752E3" w14:paraId="2E7FAE39" w14:textId="77777777" w:rsidTr="00595A16">
        <w:trPr>
          <w:trHeight w:val="293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D1C65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7193E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Sex: Mal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05575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B65F6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35CF8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25E53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973E4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595A16" w:rsidRPr="000752E3" w14:paraId="1D185C6C" w14:textId="77777777" w:rsidTr="00595A16">
        <w:trPr>
          <w:trHeight w:val="293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B839D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5261B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Temperatur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3AE40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0C24A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A6014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4DF3F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530A8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595A16" w:rsidRPr="000752E3" w14:paraId="1B27D00A" w14:textId="77777777" w:rsidTr="00595A16">
        <w:trPr>
          <w:trHeight w:val="307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E6856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e-emergence latency (log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5818F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82E61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81A80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D837B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9DD80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34CD7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5A16" w:rsidRPr="000752E3" w14:paraId="2DC1F8D9" w14:textId="77777777" w:rsidTr="00595A16">
        <w:trPr>
          <w:trHeight w:val="293"/>
        </w:trPr>
        <w:tc>
          <w:tcPr>
            <w:tcW w:w="231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4D3E4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1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1BDDF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Intercept 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E115E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.23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D18A3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72F16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.6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61ADD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3.8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148C7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595A16" w:rsidRPr="000752E3" w14:paraId="78E8AD6D" w14:textId="77777777" w:rsidTr="00595A16">
        <w:trPr>
          <w:trHeight w:val="293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46EBC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8C3DD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Treatment: Sha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EDD82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2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4B777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2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F3801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6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46E3B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1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5AE9E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595A16" w:rsidRPr="000752E3" w14:paraId="6BCD9899" w14:textId="77777777" w:rsidTr="00595A16">
        <w:trPr>
          <w:trHeight w:val="293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21A1F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0E3EB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Days post-treatment: </w:t>
            </w:r>
            <w:proofErr w:type="gramStart"/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</w:t>
            </w:r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45AE1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F3F87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1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51D6C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689FC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8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8428A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595A16" w:rsidRPr="000752E3" w14:paraId="341BB0F8" w14:textId="77777777" w:rsidTr="00595A16">
        <w:trPr>
          <w:trHeight w:val="293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41812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C595C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Sex: Mal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CEAB3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2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4AB6C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11246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6B835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6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5AC9D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595A16" w:rsidRPr="000752E3" w14:paraId="5B27A7C5" w14:textId="77777777" w:rsidTr="00595A16">
        <w:trPr>
          <w:trHeight w:val="293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0DAD5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7F4D3" w14:textId="77777777" w:rsidR="00595A16" w:rsidRPr="000752E3" w:rsidRDefault="00595A16" w:rsidP="00595A16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 xml:space="preserve">Temperatur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7F528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4C357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6C934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0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1BF9B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096D8" w14:textId="77777777" w:rsidR="00595A16" w:rsidRPr="000752E3" w:rsidRDefault="00595A16" w:rsidP="00595A16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</w:tbl>
    <w:p w14:paraId="3D1F4D97" w14:textId="1AE8B754" w:rsidR="00F0421E" w:rsidRPr="00595A16" w:rsidRDefault="00293F6E" w:rsidP="004E69B3">
      <w:pPr>
        <w:pStyle w:val="Caption"/>
        <w:rPr>
          <w:color w:val="auto"/>
          <w:sz w:val="22"/>
          <w:szCs w:val="22"/>
        </w:rPr>
      </w:pPr>
      <w:r w:rsidRPr="00595A16">
        <w:rPr>
          <w:color w:val="auto"/>
          <w:sz w:val="22"/>
          <w:szCs w:val="22"/>
        </w:rPr>
        <w:t>The model included escape speed</w:t>
      </w:r>
      <w:r w:rsidR="006E1023" w:rsidRPr="00595A16">
        <w:rPr>
          <w:color w:val="auto"/>
          <w:sz w:val="22"/>
          <w:szCs w:val="22"/>
        </w:rPr>
        <w:t xml:space="preserve"> and </w:t>
      </w:r>
      <w:r w:rsidR="004E69B3" w:rsidRPr="00595A16">
        <w:rPr>
          <w:color w:val="auto"/>
          <w:sz w:val="22"/>
          <w:szCs w:val="22"/>
        </w:rPr>
        <w:t>re-emergence latency</w:t>
      </w:r>
      <w:r w:rsidR="006E1023" w:rsidRPr="00595A16">
        <w:rPr>
          <w:color w:val="auto"/>
          <w:sz w:val="22"/>
          <w:szCs w:val="22"/>
        </w:rPr>
        <w:t xml:space="preserve"> (log-transformed)</w:t>
      </w:r>
      <w:r w:rsidRPr="00595A16">
        <w:rPr>
          <w:color w:val="auto"/>
          <w:sz w:val="22"/>
          <w:szCs w:val="22"/>
        </w:rPr>
        <w:t xml:space="preserve"> as response variables. Predictors were pesticide treatment (sham/dosed), days post-treatment (1/2), sex (male/female), and temperature. Posterior mean estimates, standard errors, and 95% credible intervals </w:t>
      </w:r>
      <w:proofErr w:type="gramStart"/>
      <w:r w:rsidRPr="00595A16">
        <w:rPr>
          <w:color w:val="auto"/>
          <w:sz w:val="22"/>
          <w:szCs w:val="22"/>
        </w:rPr>
        <w:t>are provided</w:t>
      </w:r>
      <w:proofErr w:type="gramEnd"/>
      <w:r w:rsidRPr="00595A16">
        <w:rPr>
          <w:color w:val="auto"/>
          <w:sz w:val="22"/>
          <w:szCs w:val="22"/>
        </w:rPr>
        <w:t xml:space="preserve">. </w:t>
      </w:r>
      <w:proofErr w:type="spellStart"/>
      <w:r w:rsidRPr="00595A16">
        <w:rPr>
          <w:color w:val="auto"/>
          <w:sz w:val="22"/>
          <w:szCs w:val="22"/>
        </w:rPr>
        <w:t>Rhat</w:t>
      </w:r>
      <w:proofErr w:type="spellEnd"/>
      <w:r w:rsidRPr="00595A16">
        <w:rPr>
          <w:color w:val="auto"/>
          <w:sz w:val="22"/>
          <w:szCs w:val="22"/>
        </w:rPr>
        <w:t xml:space="preserve"> values indicate model convergence, with values close to 1.00 suggesting satisfactory convergence. Intercepts represent the estimated baseline value when all predictors are at their reference levels: sham treatment, one day post-treatment, female </w:t>
      </w:r>
      <w:proofErr w:type="gramStart"/>
      <w:r w:rsidRPr="00595A16">
        <w:rPr>
          <w:color w:val="auto"/>
          <w:sz w:val="22"/>
          <w:szCs w:val="22"/>
        </w:rPr>
        <w:t>sex</w:t>
      </w:r>
      <w:proofErr w:type="gramEnd"/>
      <w:r w:rsidRPr="00595A16">
        <w:rPr>
          <w:color w:val="auto"/>
          <w:sz w:val="22"/>
          <w:szCs w:val="22"/>
        </w:rPr>
        <w:t xml:space="preserve"> and mean-</w:t>
      </w:r>
      <w:proofErr w:type="spellStart"/>
      <w:r w:rsidRPr="00595A16">
        <w:rPr>
          <w:color w:val="auto"/>
          <w:sz w:val="22"/>
          <w:szCs w:val="22"/>
        </w:rPr>
        <w:t>centered</w:t>
      </w:r>
      <w:proofErr w:type="spellEnd"/>
      <w:r w:rsidRPr="00595A16">
        <w:rPr>
          <w:color w:val="auto"/>
          <w:sz w:val="22"/>
          <w:szCs w:val="22"/>
        </w:rPr>
        <w:t xml:space="preserve"> temperature.</w:t>
      </w:r>
    </w:p>
    <w:p w14:paraId="43E6E020" w14:textId="52F23088" w:rsidR="00C75D0C" w:rsidRDefault="00C75D0C" w:rsidP="00C75D0C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6518115F" w14:textId="77777777" w:rsidR="00595A16" w:rsidRPr="00595A16" w:rsidRDefault="00595A16" w:rsidP="00595A16">
      <w:pPr>
        <w:pStyle w:val="Caption"/>
        <w:rPr>
          <w:i w:val="0"/>
          <w:iCs w:val="0"/>
          <w:sz w:val="24"/>
          <w:szCs w:val="24"/>
        </w:rPr>
      </w:pPr>
      <w:r w:rsidRPr="00595A16">
        <w:rPr>
          <w:i w:val="0"/>
          <w:iCs w:val="0"/>
          <w:sz w:val="24"/>
          <w:szCs w:val="24"/>
        </w:rPr>
        <w:lastRenderedPageBreak/>
        <w:t>Table S</w:t>
      </w:r>
      <w:r w:rsidRPr="00595A16">
        <w:rPr>
          <w:i w:val="0"/>
          <w:iCs w:val="0"/>
          <w:sz w:val="24"/>
          <w:szCs w:val="24"/>
        </w:rPr>
        <w:fldChar w:fldCharType="begin"/>
      </w:r>
      <w:r w:rsidRPr="00595A16">
        <w:rPr>
          <w:i w:val="0"/>
          <w:iCs w:val="0"/>
          <w:sz w:val="24"/>
          <w:szCs w:val="24"/>
        </w:rPr>
        <w:instrText xml:space="preserve"> SEQ Table \* ARABIC </w:instrText>
      </w:r>
      <w:r w:rsidRPr="00595A16">
        <w:rPr>
          <w:i w:val="0"/>
          <w:iCs w:val="0"/>
          <w:sz w:val="24"/>
          <w:szCs w:val="24"/>
        </w:rPr>
        <w:fldChar w:fldCharType="separate"/>
      </w:r>
      <w:r w:rsidRPr="00595A16">
        <w:rPr>
          <w:i w:val="0"/>
          <w:iCs w:val="0"/>
          <w:noProof/>
          <w:sz w:val="24"/>
          <w:szCs w:val="24"/>
        </w:rPr>
        <w:t>3</w:t>
      </w:r>
      <w:r w:rsidRPr="00595A16">
        <w:rPr>
          <w:i w:val="0"/>
          <w:iCs w:val="0"/>
          <w:sz w:val="24"/>
          <w:szCs w:val="24"/>
        </w:rPr>
        <w:fldChar w:fldCharType="end"/>
      </w:r>
    </w:p>
    <w:p w14:paraId="766C68A6" w14:textId="55A2E42A" w:rsidR="00595A16" w:rsidRPr="00595A16" w:rsidRDefault="00595A16" w:rsidP="00595A16">
      <w:pPr>
        <w:pStyle w:val="Caption"/>
        <w:rPr>
          <w:color w:val="auto"/>
          <w:sz w:val="22"/>
          <w:szCs w:val="22"/>
        </w:rPr>
      </w:pPr>
      <w:r w:rsidRPr="00595A16">
        <w:rPr>
          <w:color w:val="auto"/>
          <w:sz w:val="22"/>
          <w:szCs w:val="22"/>
        </w:rPr>
        <w:t>Posterior summaries of the group-level standard deviations (SDs) for the random intercepts in the Bayesian mixed-effects model (</w:t>
      </w:r>
      <w:proofErr w:type="spellStart"/>
      <w:r w:rsidRPr="00595A16">
        <w:rPr>
          <w:color w:val="auto"/>
          <w:sz w:val="22"/>
          <w:szCs w:val="22"/>
        </w:rPr>
        <w:t>rsmodel_add</w:t>
      </w:r>
      <w:proofErr w:type="spellEnd"/>
      <w:r w:rsidRPr="00595A16">
        <w:rPr>
          <w:color w:val="auto"/>
          <w:sz w:val="22"/>
          <w:szCs w:val="22"/>
        </w:rPr>
        <w:t>).</w:t>
      </w:r>
    </w:p>
    <w:tbl>
      <w:tblPr>
        <w:tblpPr w:leftFromText="180" w:rightFromText="180" w:vertAnchor="text" w:horzAnchor="margin" w:tblpXSpec="center" w:tblpY="220"/>
        <w:tblW w:w="10743" w:type="dxa"/>
        <w:tblLook w:val="04A0" w:firstRow="1" w:lastRow="0" w:firstColumn="1" w:lastColumn="0" w:noHBand="0" w:noVBand="1"/>
      </w:tblPr>
      <w:tblGrid>
        <w:gridCol w:w="3071"/>
        <w:gridCol w:w="1950"/>
        <w:gridCol w:w="1320"/>
        <w:gridCol w:w="1052"/>
        <w:gridCol w:w="1675"/>
        <w:gridCol w:w="1675"/>
      </w:tblGrid>
      <w:tr w:rsidR="00293F6E" w:rsidRPr="000752E3" w14:paraId="7A1C43F8" w14:textId="77777777" w:rsidTr="00874D0C">
        <w:trPr>
          <w:trHeight w:val="358"/>
        </w:trPr>
        <w:tc>
          <w:tcPr>
            <w:tcW w:w="3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75EBA7" w14:textId="77777777" w:rsidR="00293F6E" w:rsidRPr="000752E3" w:rsidRDefault="00293F6E" w:rsidP="0007477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0752E3">
              <w:rPr>
                <w:rFonts w:eastAsia="Times New Roman"/>
                <w:b/>
                <w:bCs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Random effects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DE3F82" w14:textId="77777777" w:rsidR="00293F6E" w:rsidRPr="000752E3" w:rsidRDefault="00293F6E" w:rsidP="0007477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arameter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372FE7" w14:textId="77777777" w:rsidR="00293F6E" w:rsidRPr="000752E3" w:rsidRDefault="00293F6E" w:rsidP="0007477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Estimate (SD)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3563F3" w14:textId="77777777" w:rsidR="00293F6E" w:rsidRPr="000752E3" w:rsidRDefault="00293F6E" w:rsidP="0007477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SE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480923" w14:textId="77777777" w:rsidR="00293F6E" w:rsidRPr="000752E3" w:rsidRDefault="00293F6E" w:rsidP="0007477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Lower 95% CI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9375D4" w14:textId="77777777" w:rsidR="00293F6E" w:rsidRPr="000752E3" w:rsidRDefault="00293F6E" w:rsidP="00074779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Upper 95% CI</w:t>
            </w:r>
          </w:p>
        </w:tc>
      </w:tr>
      <w:tr w:rsidR="00293F6E" w:rsidRPr="000752E3" w14:paraId="0F53F982" w14:textId="77777777" w:rsidTr="00874D0C">
        <w:trPr>
          <w:trHeight w:val="495"/>
        </w:trPr>
        <w:tc>
          <w:tcPr>
            <w:tcW w:w="50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867F9" w14:textId="7CD7D1CB" w:rsidR="00293F6E" w:rsidRPr="000752E3" w:rsidRDefault="004E35BF" w:rsidP="0007477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scape spe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97E12" w14:textId="77777777" w:rsidR="00293F6E" w:rsidRPr="000752E3" w:rsidRDefault="00293F6E" w:rsidP="00074779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63E5F" w14:textId="77777777" w:rsidR="00293F6E" w:rsidRPr="000752E3" w:rsidRDefault="00293F6E" w:rsidP="00074779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3A770" w14:textId="77777777" w:rsidR="00293F6E" w:rsidRPr="000752E3" w:rsidRDefault="00293F6E" w:rsidP="00074779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B673A" w14:textId="77777777" w:rsidR="00293F6E" w:rsidRPr="000752E3" w:rsidRDefault="00293F6E" w:rsidP="00074779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F3C67" w:rsidRPr="000752E3" w14:paraId="4B6D16B8" w14:textId="77777777" w:rsidTr="00874D0C">
        <w:trPr>
          <w:trHeight w:val="289"/>
        </w:trPr>
        <w:tc>
          <w:tcPr>
            <w:tcW w:w="307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7B71C" w14:textId="77777777" w:rsidR="000F3C67" w:rsidRPr="000752E3" w:rsidRDefault="000F3C67" w:rsidP="000F3C67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88092" w14:textId="77777777" w:rsidR="000F3C67" w:rsidRPr="000752E3" w:rsidRDefault="000F3C67" w:rsidP="000F3C6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ag (random intercept)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91AE1" w14:textId="5111EBAB" w:rsidR="000F3C67" w:rsidRPr="000752E3" w:rsidRDefault="000F3C67" w:rsidP="000F3C67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932A2" w14:textId="68610815" w:rsidR="000F3C67" w:rsidRPr="000752E3" w:rsidRDefault="000F3C67" w:rsidP="000F3C67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8454C" w14:textId="6201B42F" w:rsidR="000F3C67" w:rsidRPr="000752E3" w:rsidRDefault="000F3C67" w:rsidP="000F3C67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74348" w14:textId="6698C962" w:rsidR="000F3C67" w:rsidRPr="000752E3" w:rsidRDefault="000F3C67" w:rsidP="000F3C67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</w:tr>
      <w:tr w:rsidR="00293F6E" w:rsidRPr="000752E3" w14:paraId="7E7D62DE" w14:textId="77777777" w:rsidTr="00874D0C">
        <w:trPr>
          <w:trHeight w:val="459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D6A76" w14:textId="7843558B" w:rsidR="00293F6E" w:rsidRPr="000752E3" w:rsidRDefault="00A500E2" w:rsidP="0007477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Re-emergence latency</w:t>
            </w:r>
            <w:r w:rsidRPr="000752E3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log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9EDA3" w14:textId="77777777" w:rsidR="00293F6E" w:rsidRPr="000752E3" w:rsidRDefault="00293F6E" w:rsidP="0007477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E459C" w14:textId="77777777" w:rsidR="00293F6E" w:rsidRPr="000752E3" w:rsidRDefault="00293F6E" w:rsidP="00074779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11868" w14:textId="77777777" w:rsidR="00293F6E" w:rsidRPr="000752E3" w:rsidRDefault="00293F6E" w:rsidP="00074779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24A76" w14:textId="77777777" w:rsidR="00293F6E" w:rsidRPr="000752E3" w:rsidRDefault="00293F6E" w:rsidP="00074779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F744D" w14:textId="77777777" w:rsidR="00293F6E" w:rsidRPr="000752E3" w:rsidRDefault="00293F6E" w:rsidP="00074779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C75FA" w:rsidRPr="000752E3" w14:paraId="6A618106" w14:textId="77777777" w:rsidTr="00874D0C">
        <w:trPr>
          <w:trHeight w:val="289"/>
        </w:trPr>
        <w:tc>
          <w:tcPr>
            <w:tcW w:w="307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6E7FE" w14:textId="77777777" w:rsidR="005C75FA" w:rsidRPr="000752E3" w:rsidRDefault="005C75FA" w:rsidP="005C75FA">
            <w:pPr>
              <w:spacing w:after="0" w:line="240" w:lineRule="auto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ED32A" w14:textId="77777777" w:rsidR="005C75FA" w:rsidRPr="000752E3" w:rsidRDefault="005C75FA" w:rsidP="005C75F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ag (random intercept)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7CE92" w14:textId="28718331" w:rsidR="005C75FA" w:rsidRPr="000752E3" w:rsidRDefault="005C75FA" w:rsidP="005C75F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47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C887C" w14:textId="37F7C288" w:rsidR="005C75FA" w:rsidRPr="000752E3" w:rsidRDefault="005C75FA" w:rsidP="005C75F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1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CE7E5" w14:textId="00163345" w:rsidR="005C75FA" w:rsidRPr="000752E3" w:rsidRDefault="005C75FA" w:rsidP="005C75FA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916EE" w14:textId="5CEC7761" w:rsidR="005C75FA" w:rsidRPr="000752E3" w:rsidRDefault="005C75FA" w:rsidP="005C75FA">
            <w:pPr>
              <w:keepNext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</w:pPr>
            <w:r w:rsidRPr="000752E3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0.7</w:t>
            </w:r>
            <w:r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</w:tbl>
    <w:p w14:paraId="4F88EDF2" w14:textId="6C3A9F84" w:rsidR="00F0421E" w:rsidRPr="00F0421E" w:rsidRDefault="00F0421E" w:rsidP="3FEC263B">
      <w:pPr>
        <w:spacing w:line="480" w:lineRule="auto"/>
      </w:pPr>
    </w:p>
    <w:p w14:paraId="267091C2" w14:textId="65C24948" w:rsidR="00F0421E" w:rsidRDefault="00134CC6" w:rsidP="00E27D9C">
      <w:pPr>
        <w:pStyle w:val="Caption"/>
        <w:rPr>
          <w:b/>
          <w:bCs/>
        </w:rPr>
      </w:pPr>
      <w:r w:rsidRPr="00874D0C">
        <w:rPr>
          <w:color w:val="auto"/>
          <w:sz w:val="22"/>
          <w:szCs w:val="22"/>
        </w:rPr>
        <w:t xml:space="preserve">This model assesses individual-level variation in antipredator </w:t>
      </w:r>
      <w:r w:rsidR="004E69B3" w:rsidRPr="00874D0C">
        <w:rPr>
          <w:color w:val="auto"/>
          <w:sz w:val="22"/>
          <w:szCs w:val="22"/>
        </w:rPr>
        <w:t>behaviours: escape</w:t>
      </w:r>
      <w:r w:rsidRPr="00874D0C">
        <w:rPr>
          <w:color w:val="auto"/>
          <w:sz w:val="22"/>
          <w:szCs w:val="22"/>
        </w:rPr>
        <w:t xml:space="preserve"> speed</w:t>
      </w:r>
      <w:r w:rsidR="004E69B3" w:rsidRPr="00874D0C">
        <w:rPr>
          <w:color w:val="auto"/>
          <w:sz w:val="22"/>
          <w:szCs w:val="22"/>
        </w:rPr>
        <w:t xml:space="preserve"> and re-emergence latency (log-transformed)</w:t>
      </w:r>
      <w:r w:rsidRPr="00874D0C">
        <w:rPr>
          <w:color w:val="auto"/>
          <w:sz w:val="22"/>
          <w:szCs w:val="22"/>
        </w:rPr>
        <w:t xml:space="preserve">. Random intercepts for individual identity (tag) </w:t>
      </w:r>
      <w:proofErr w:type="gramStart"/>
      <w:r w:rsidRPr="00874D0C">
        <w:rPr>
          <w:color w:val="auto"/>
          <w:sz w:val="22"/>
          <w:szCs w:val="22"/>
        </w:rPr>
        <w:t>were estimated</w:t>
      </w:r>
      <w:proofErr w:type="gramEnd"/>
      <w:r w:rsidRPr="00874D0C">
        <w:rPr>
          <w:color w:val="auto"/>
          <w:sz w:val="22"/>
          <w:szCs w:val="22"/>
        </w:rPr>
        <w:t xml:space="preserve"> for each behavioural response. The table reports posterior mean SDs, their standard errors (SE), and 95% credible intervals (CI). These values </w:t>
      </w:r>
      <w:r w:rsidRPr="00874D0C">
        <w:rPr>
          <w:color w:val="auto"/>
          <w:sz w:val="20"/>
          <w:szCs w:val="20"/>
        </w:rPr>
        <w:t xml:space="preserve">reflect between-individual differences in baseline behaviour. </w:t>
      </w:r>
      <w:r w:rsidR="00874D0C" w:rsidRPr="00874D0C">
        <w:rPr>
          <w:color w:val="auto"/>
          <w:sz w:val="22"/>
          <w:szCs w:val="22"/>
        </w:rPr>
        <w:lastRenderedPageBreak/>
        <w:t>I</w:t>
      </w:r>
      <w:r w:rsidRPr="00874D0C">
        <w:rPr>
          <w:color w:val="auto"/>
          <w:sz w:val="22"/>
          <w:szCs w:val="22"/>
        </w:rPr>
        <w:t>ntercepts represent the estimated baseline value when all predictors are at their reference levels: sham treatment, one day post-treatment, female sex, and mean-</w:t>
      </w:r>
      <w:proofErr w:type="spellStart"/>
      <w:r w:rsidRPr="00874D0C">
        <w:rPr>
          <w:color w:val="auto"/>
          <w:sz w:val="22"/>
          <w:szCs w:val="22"/>
        </w:rPr>
        <w:t>centered</w:t>
      </w:r>
      <w:proofErr w:type="spellEnd"/>
      <w:r w:rsidRPr="00874D0C">
        <w:rPr>
          <w:color w:val="auto"/>
          <w:sz w:val="22"/>
          <w:szCs w:val="22"/>
        </w:rPr>
        <w:t xml:space="preserve"> temperature.</w:t>
      </w:r>
    </w:p>
    <w:p w14:paraId="7E287029" w14:textId="39FFC408" w:rsidR="00A21499" w:rsidRDefault="00A93746" w:rsidP="3FEC263B">
      <w:pPr>
        <w:pStyle w:val="Heading3"/>
        <w:spacing w:line="480" w:lineRule="auto"/>
      </w:pPr>
      <w:r>
        <w:t>Posterior Predictive Plots</w:t>
      </w:r>
    </w:p>
    <w:p w14:paraId="1EE748CD" w14:textId="0B16EFE0" w:rsidR="00286C03" w:rsidRPr="00E27D9C" w:rsidRDefault="008054F7" w:rsidP="00E27D9C">
      <w:pPr>
        <w:pStyle w:val="Caption"/>
      </w:pPr>
      <w:r>
        <w:rPr>
          <w:noProof/>
        </w:rPr>
        <w:drawing>
          <wp:inline distT="0" distB="0" distL="0" distR="0" wp14:anchorId="26267DDE" wp14:editId="3A87C124">
            <wp:extent cx="5698014" cy="4584063"/>
            <wp:effectExtent l="0" t="0" r="0" b="7620"/>
            <wp:docPr id="2049408742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3AB1B625-DB1B-4C67-9C60-50B00B8592C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408742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014" cy="4584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86C03" w:rsidRPr="00874D0C">
        <w:rPr>
          <w:color w:val="auto"/>
          <w:sz w:val="22"/>
          <w:szCs w:val="22"/>
        </w:rPr>
        <w:t>Figure S</w:t>
      </w:r>
      <w:r w:rsidR="00996B24" w:rsidRPr="00874D0C">
        <w:rPr>
          <w:color w:val="auto"/>
          <w:sz w:val="22"/>
          <w:szCs w:val="22"/>
        </w:rPr>
        <w:t>1</w:t>
      </w:r>
      <w:r w:rsidR="00286C03" w:rsidRPr="00874D0C">
        <w:rPr>
          <w:color w:val="auto"/>
          <w:sz w:val="22"/>
          <w:szCs w:val="22"/>
        </w:rPr>
        <w:t xml:space="preserve"> – Posterior predictive density plots for escape speed and log-transformed </w:t>
      </w:r>
      <w:r w:rsidR="004E69B3" w:rsidRPr="00874D0C">
        <w:rPr>
          <w:color w:val="auto"/>
          <w:sz w:val="22"/>
          <w:szCs w:val="22"/>
        </w:rPr>
        <w:t>re-emergence latency</w:t>
      </w:r>
      <w:r w:rsidR="00286C03" w:rsidRPr="00874D0C">
        <w:rPr>
          <w:color w:val="auto"/>
          <w:sz w:val="22"/>
          <w:szCs w:val="22"/>
        </w:rPr>
        <w:t xml:space="preserve"> across days post-treatment in the </w:t>
      </w:r>
      <w:proofErr w:type="spellStart"/>
      <w:r w:rsidR="00286C03" w:rsidRPr="00874D0C">
        <w:rPr>
          <w:color w:val="auto"/>
          <w:sz w:val="22"/>
          <w:szCs w:val="22"/>
        </w:rPr>
        <w:t>rsmodel_pestbd</w:t>
      </w:r>
      <w:proofErr w:type="spellEnd"/>
      <w:r w:rsidR="00286C03" w:rsidRPr="00874D0C">
        <w:rPr>
          <w:color w:val="auto"/>
          <w:sz w:val="22"/>
          <w:szCs w:val="22"/>
        </w:rPr>
        <w:t xml:space="preserve"> model. Plots show observed data distributions (dark lines) and </w:t>
      </w:r>
      <w:proofErr w:type="gramStart"/>
      <w:r w:rsidR="00286C03" w:rsidRPr="00874D0C">
        <w:rPr>
          <w:color w:val="auto"/>
          <w:sz w:val="22"/>
          <w:szCs w:val="22"/>
        </w:rPr>
        <w:t>100</w:t>
      </w:r>
      <w:proofErr w:type="gramEnd"/>
      <w:r w:rsidR="00286C03" w:rsidRPr="00874D0C">
        <w:rPr>
          <w:color w:val="auto"/>
          <w:sz w:val="22"/>
          <w:szCs w:val="22"/>
        </w:rPr>
        <w:t xml:space="preserve"> posterior draws (light lines) for: (A) escape speed on Day 1, (B) escape speed on Day 2, (C) log </w:t>
      </w:r>
      <w:r w:rsidR="004E69B3" w:rsidRPr="00874D0C">
        <w:rPr>
          <w:color w:val="auto"/>
          <w:sz w:val="22"/>
          <w:szCs w:val="22"/>
        </w:rPr>
        <w:t>re-emergence latency</w:t>
      </w:r>
      <w:r w:rsidR="00286C03" w:rsidRPr="00874D0C">
        <w:rPr>
          <w:color w:val="auto"/>
          <w:sz w:val="22"/>
          <w:szCs w:val="22"/>
        </w:rPr>
        <w:t xml:space="preserve"> on Day 1, and (D) log </w:t>
      </w:r>
      <w:r w:rsidR="004E69B3" w:rsidRPr="00874D0C">
        <w:rPr>
          <w:color w:val="auto"/>
          <w:sz w:val="22"/>
          <w:szCs w:val="22"/>
        </w:rPr>
        <w:t>re-emergence latency</w:t>
      </w:r>
      <w:r w:rsidR="00286C03" w:rsidRPr="00874D0C">
        <w:rPr>
          <w:color w:val="auto"/>
          <w:sz w:val="22"/>
          <w:szCs w:val="22"/>
        </w:rPr>
        <w:t xml:space="preserve"> on Day 2. The model captures the central tendencies and spreads of behavioural responses across both days, despite differences in sample size (Day 1 = 57, Day 2 = 35). These plots support the model’s ability to reproduce the observed data structure across the </w:t>
      </w:r>
      <w:proofErr w:type="gramStart"/>
      <w:r w:rsidR="00286C03" w:rsidRPr="00874D0C">
        <w:rPr>
          <w:color w:val="auto"/>
          <w:sz w:val="22"/>
          <w:szCs w:val="22"/>
        </w:rPr>
        <w:t>two time</w:t>
      </w:r>
      <w:proofErr w:type="gramEnd"/>
      <w:r w:rsidR="00286C03" w:rsidRPr="00874D0C">
        <w:rPr>
          <w:color w:val="auto"/>
          <w:sz w:val="22"/>
          <w:szCs w:val="22"/>
        </w:rPr>
        <w:t xml:space="preserve"> </w:t>
      </w:r>
      <w:proofErr w:type="gramStart"/>
      <w:r w:rsidR="00286C03" w:rsidRPr="00874D0C">
        <w:rPr>
          <w:color w:val="auto"/>
          <w:sz w:val="22"/>
          <w:szCs w:val="22"/>
        </w:rPr>
        <w:t>points</w:t>
      </w:r>
      <w:proofErr w:type="gramEnd"/>
    </w:p>
    <w:p w14:paraId="1C10DFC9" w14:textId="62393A28" w:rsidR="00A21499" w:rsidRDefault="00A21499" w:rsidP="3FEC263B">
      <w:pPr>
        <w:spacing w:line="480" w:lineRule="auto"/>
        <w:rPr>
          <w:rFonts w:eastAsia="Aptos"/>
          <w:b/>
          <w:bCs/>
          <w:i/>
          <w:iCs/>
          <w:color w:val="0F4761" w:themeColor="accent1" w:themeShade="BF"/>
        </w:rPr>
      </w:pPr>
    </w:p>
    <w:p w14:paraId="08E3A6C4" w14:textId="4B710C2D" w:rsidR="00A93746" w:rsidRDefault="00286C03" w:rsidP="3FEC263B">
      <w:pPr>
        <w:pStyle w:val="Heading3"/>
        <w:spacing w:line="480" w:lineRule="auto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AED0A24" wp14:editId="317D99F3">
            <wp:simplePos x="0" y="0"/>
            <wp:positionH relativeFrom="margin">
              <wp:align>center</wp:align>
            </wp:positionH>
            <wp:positionV relativeFrom="paragraph">
              <wp:posOffset>424815</wp:posOffset>
            </wp:positionV>
            <wp:extent cx="6824345" cy="4342765"/>
            <wp:effectExtent l="0" t="0" r="0" b="635"/>
            <wp:wrapTopAndBottom/>
            <wp:docPr id="9259291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929178" name="Picture 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4875" cy="4343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7799A1F" w14:textId="265D37D0" w:rsidR="00C75D0C" w:rsidRDefault="00C75D0C" w:rsidP="3FEC263B">
      <w:pPr>
        <w:spacing w:line="480" w:lineRule="auto"/>
      </w:pPr>
    </w:p>
    <w:p w14:paraId="45420BD5" w14:textId="0E77A0A2" w:rsidR="00286C03" w:rsidRPr="00874D0C" w:rsidRDefault="00286C03" w:rsidP="00E27D9C">
      <w:pPr>
        <w:pStyle w:val="Caption"/>
        <w:rPr>
          <w:color w:val="auto"/>
          <w:sz w:val="22"/>
          <w:szCs w:val="22"/>
        </w:rPr>
      </w:pPr>
      <w:r w:rsidRPr="00874D0C">
        <w:rPr>
          <w:color w:val="auto"/>
          <w:sz w:val="22"/>
          <w:szCs w:val="22"/>
        </w:rPr>
        <w:t>Figure S</w:t>
      </w:r>
      <w:r w:rsidR="00996B24" w:rsidRPr="00874D0C">
        <w:rPr>
          <w:b/>
          <w:bCs/>
          <w:color w:val="auto"/>
          <w:sz w:val="22"/>
          <w:szCs w:val="22"/>
        </w:rPr>
        <w:t>2</w:t>
      </w:r>
      <w:r w:rsidRPr="00874D0C">
        <w:rPr>
          <w:color w:val="auto"/>
          <w:sz w:val="22"/>
          <w:szCs w:val="22"/>
        </w:rPr>
        <w:t xml:space="preserve"> – Posterior predictive plots, showing predicted behavioural responses from </w:t>
      </w:r>
      <w:proofErr w:type="spellStart"/>
      <w:r w:rsidRPr="00874D0C">
        <w:rPr>
          <w:color w:val="auto"/>
          <w:sz w:val="22"/>
          <w:szCs w:val="22"/>
        </w:rPr>
        <w:t>rsmodel_pestbd</w:t>
      </w:r>
      <w:proofErr w:type="spellEnd"/>
      <w:r w:rsidRPr="00874D0C">
        <w:rPr>
          <w:color w:val="auto"/>
          <w:sz w:val="22"/>
          <w:szCs w:val="22"/>
        </w:rPr>
        <w:t xml:space="preserve"> presented in Table S1 across two days post-treatment (Day 1 = blue; Day 2 = orange) for crickets dosed with either a sublethal pesticide treatment (Dosed) or a sham control (Sham). Large points represent posterior mean estimates of the fixed effects; vertical lines show 95% credible intervals. Jittered points indicate observed values used in the model. Plots show: (A</w:t>
      </w:r>
      <w:r w:rsidR="004E69B3" w:rsidRPr="00874D0C">
        <w:rPr>
          <w:color w:val="auto"/>
          <w:sz w:val="22"/>
          <w:szCs w:val="22"/>
        </w:rPr>
        <w:t>) escape speed and</w:t>
      </w:r>
      <w:r w:rsidRPr="00874D0C">
        <w:rPr>
          <w:color w:val="auto"/>
          <w:sz w:val="22"/>
          <w:szCs w:val="22"/>
        </w:rPr>
        <w:t xml:space="preserve"> (B) </w:t>
      </w:r>
      <w:r w:rsidR="004E69B3" w:rsidRPr="00874D0C">
        <w:rPr>
          <w:color w:val="auto"/>
          <w:sz w:val="22"/>
          <w:szCs w:val="22"/>
        </w:rPr>
        <w:t>re-emergence latency</w:t>
      </w:r>
      <w:r w:rsidRPr="00874D0C">
        <w:rPr>
          <w:color w:val="auto"/>
          <w:sz w:val="22"/>
          <w:szCs w:val="22"/>
        </w:rPr>
        <w:t xml:space="preserve">. Predictions </w:t>
      </w:r>
      <w:proofErr w:type="gramStart"/>
      <w:r w:rsidRPr="00874D0C">
        <w:rPr>
          <w:color w:val="auto"/>
          <w:sz w:val="22"/>
          <w:szCs w:val="22"/>
        </w:rPr>
        <w:t>were generated</w:t>
      </w:r>
      <w:proofErr w:type="gramEnd"/>
      <w:r w:rsidRPr="00874D0C">
        <w:rPr>
          <w:color w:val="auto"/>
          <w:sz w:val="22"/>
          <w:szCs w:val="22"/>
        </w:rPr>
        <w:t xml:space="preserve"> with other covariates (temperature and sex) held constant at reference values (mean temperature and female sex) and exclude random effects. All values </w:t>
      </w:r>
      <w:proofErr w:type="gramStart"/>
      <w:r w:rsidRPr="00874D0C">
        <w:rPr>
          <w:color w:val="auto"/>
          <w:sz w:val="22"/>
          <w:szCs w:val="22"/>
        </w:rPr>
        <w:t>are shown</w:t>
      </w:r>
      <w:proofErr w:type="gramEnd"/>
      <w:r w:rsidRPr="00874D0C">
        <w:rPr>
          <w:color w:val="auto"/>
          <w:sz w:val="22"/>
          <w:szCs w:val="22"/>
        </w:rPr>
        <w:t xml:space="preserve"> on the original scale.</w:t>
      </w:r>
    </w:p>
    <w:p w14:paraId="10900B66" w14:textId="77777777" w:rsidR="007A5025" w:rsidRDefault="007A5025" w:rsidP="007A5025"/>
    <w:p w14:paraId="16B37C02" w14:textId="4CC210BD" w:rsidR="00390F85" w:rsidRDefault="00390F85" w:rsidP="00390F85">
      <w:pPr>
        <w:pStyle w:val="Heading2"/>
        <w:spacing w:line="480" w:lineRule="auto"/>
      </w:pPr>
      <w:r>
        <w:lastRenderedPageBreak/>
        <w:t>References</w:t>
      </w:r>
    </w:p>
    <w:p w14:paraId="274E4F8F" w14:textId="77777777" w:rsidR="00504B1D" w:rsidRPr="00504B1D" w:rsidRDefault="007A5025" w:rsidP="00E615CF">
      <w:pPr>
        <w:pStyle w:val="Refs"/>
      </w:pPr>
      <w:r>
        <w:fldChar w:fldCharType="begin"/>
      </w:r>
      <w:r w:rsidR="00504B1D">
        <w:instrText xml:space="preserve"> ADDIN ZOTERO_BIBL {"uncited":[],"omitted":[],"custom":[]} CSL_BIBLIOGRAPHY </w:instrText>
      </w:r>
      <w:r>
        <w:fldChar w:fldCharType="separate"/>
      </w:r>
      <w:r w:rsidR="00504B1D" w:rsidRPr="00504B1D">
        <w:t>Du Pont (UK) Limited. 2016. Coragen® Insecticide Label. https://data.fmc-agro.co.uk/wp-content/uploads/coragen_gb_500ml_bkl_k-40715.15.12.16.pdf</w:t>
      </w:r>
    </w:p>
    <w:p w14:paraId="024EEB5B" w14:textId="77777777" w:rsidR="00504B1D" w:rsidRPr="00504B1D" w:rsidRDefault="00504B1D" w:rsidP="00E615CF">
      <w:pPr>
        <w:pStyle w:val="Refs"/>
      </w:pPr>
      <w:r w:rsidRPr="00504B1D">
        <w:t>R Core Team. 2023. R: a language and environment for statistical computing. R Foundation for Statistical Computing. https://www.R-project.org/</w:t>
      </w:r>
    </w:p>
    <w:p w14:paraId="781D3E9F" w14:textId="470B6200" w:rsidR="007A5025" w:rsidRPr="007A5025" w:rsidRDefault="007A5025" w:rsidP="00E615CF">
      <w:pPr>
        <w:pStyle w:val="Refs"/>
      </w:pPr>
      <w:r>
        <w:fldChar w:fldCharType="end"/>
      </w:r>
    </w:p>
    <w:sectPr w:rsidR="007A5025" w:rsidRPr="007A5025" w:rsidSect="0020748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Mark Pitt (PGR)" w:date="2025-12-17T11:51:00Z" w:initials="M(">
    <w:p w14:paraId="1B5C1F76" w14:textId="77777777" w:rsidR="00595A16" w:rsidRDefault="00595A16" w:rsidP="00595A16">
      <w:pPr>
        <w:pStyle w:val="CommentText"/>
      </w:pPr>
      <w:r>
        <w:rPr>
          <w:rStyle w:val="CommentReference"/>
        </w:rPr>
        <w:annotationRef/>
      </w:r>
      <w:r w:rsidRPr="4C71C21B">
        <w:t>if all Rhats are = 1.00, maybe remove this column and just mention it in the main text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B5C1F76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1E80B68" w16cex:dateUtc="2025-12-17T11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B5C1F76" w16cid:durableId="11E80B6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9B75EB"/>
    <w:multiLevelType w:val="hybridMultilevel"/>
    <w:tmpl w:val="32FC5A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D4458D"/>
    <w:multiLevelType w:val="multilevel"/>
    <w:tmpl w:val="02C47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A312D8"/>
    <w:multiLevelType w:val="multilevel"/>
    <w:tmpl w:val="16CAA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7B1B28"/>
    <w:multiLevelType w:val="multilevel"/>
    <w:tmpl w:val="ED821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B529A9"/>
    <w:multiLevelType w:val="multilevel"/>
    <w:tmpl w:val="F5F09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96586F"/>
    <w:multiLevelType w:val="multilevel"/>
    <w:tmpl w:val="B2887F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D27F9D"/>
    <w:multiLevelType w:val="hybridMultilevel"/>
    <w:tmpl w:val="2B142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123D7F"/>
    <w:multiLevelType w:val="multilevel"/>
    <w:tmpl w:val="013A4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7F66590"/>
    <w:multiLevelType w:val="multilevel"/>
    <w:tmpl w:val="2E62A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E68619E"/>
    <w:multiLevelType w:val="multilevel"/>
    <w:tmpl w:val="7124D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58B2CE9"/>
    <w:multiLevelType w:val="hybridMultilevel"/>
    <w:tmpl w:val="46D601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D32358"/>
    <w:multiLevelType w:val="multilevel"/>
    <w:tmpl w:val="3E464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6230430">
    <w:abstractNumId w:val="6"/>
  </w:num>
  <w:num w:numId="2" w16cid:durableId="1689256422">
    <w:abstractNumId w:val="10"/>
  </w:num>
  <w:num w:numId="3" w16cid:durableId="1852915659">
    <w:abstractNumId w:val="1"/>
  </w:num>
  <w:num w:numId="4" w16cid:durableId="2069450017">
    <w:abstractNumId w:val="4"/>
  </w:num>
  <w:num w:numId="5" w16cid:durableId="230237216">
    <w:abstractNumId w:val="8"/>
  </w:num>
  <w:num w:numId="6" w16cid:durableId="275137550">
    <w:abstractNumId w:val="0"/>
  </w:num>
  <w:num w:numId="7" w16cid:durableId="411242563">
    <w:abstractNumId w:val="7"/>
  </w:num>
  <w:num w:numId="8" w16cid:durableId="416055159">
    <w:abstractNumId w:val="2"/>
  </w:num>
  <w:num w:numId="9" w16cid:durableId="526066222">
    <w:abstractNumId w:val="3"/>
  </w:num>
  <w:num w:numId="10" w16cid:durableId="656425383">
    <w:abstractNumId w:val="11"/>
  </w:num>
  <w:num w:numId="11" w16cid:durableId="660278943">
    <w:abstractNumId w:val="9"/>
  </w:num>
  <w:num w:numId="12" w16cid:durableId="87235410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rk Pitt (PGR)">
    <w15:presenceInfo w15:providerId="AD" w15:userId="S::2719905p_student.gla.ac.uk#ext#@universityofexeteruk.onmicrosoft.com::f0c01941-f189-4b53-a7dd-bfbdd2a01f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F9C"/>
    <w:rsid w:val="000038A5"/>
    <w:rsid w:val="00003B67"/>
    <w:rsid w:val="00004288"/>
    <w:rsid w:val="00005E60"/>
    <w:rsid w:val="00024979"/>
    <w:rsid w:val="00026807"/>
    <w:rsid w:val="000369CA"/>
    <w:rsid w:val="000370B6"/>
    <w:rsid w:val="00064BF3"/>
    <w:rsid w:val="00074779"/>
    <w:rsid w:val="000752E3"/>
    <w:rsid w:val="000857F5"/>
    <w:rsid w:val="0008663B"/>
    <w:rsid w:val="0009335D"/>
    <w:rsid w:val="000C720B"/>
    <w:rsid w:val="000E11BB"/>
    <w:rsid w:val="000E4608"/>
    <w:rsid w:val="000F0205"/>
    <w:rsid w:val="000F3C67"/>
    <w:rsid w:val="00107F77"/>
    <w:rsid w:val="001148EE"/>
    <w:rsid w:val="00117D66"/>
    <w:rsid w:val="0012095B"/>
    <w:rsid w:val="001271DB"/>
    <w:rsid w:val="00134342"/>
    <w:rsid w:val="00134CC6"/>
    <w:rsid w:val="001435B1"/>
    <w:rsid w:val="001477AA"/>
    <w:rsid w:val="00150090"/>
    <w:rsid w:val="00154287"/>
    <w:rsid w:val="0016674D"/>
    <w:rsid w:val="00166CFC"/>
    <w:rsid w:val="00171937"/>
    <w:rsid w:val="001A3723"/>
    <w:rsid w:val="001B4C1B"/>
    <w:rsid w:val="001B5A2E"/>
    <w:rsid w:val="001C1E47"/>
    <w:rsid w:val="001C67B4"/>
    <w:rsid w:val="001C67EB"/>
    <w:rsid w:val="001D18B4"/>
    <w:rsid w:val="001E1B6B"/>
    <w:rsid w:val="001F5130"/>
    <w:rsid w:val="001F54E8"/>
    <w:rsid w:val="001F6EA6"/>
    <w:rsid w:val="00205AA1"/>
    <w:rsid w:val="0020748D"/>
    <w:rsid w:val="002410EF"/>
    <w:rsid w:val="00251887"/>
    <w:rsid w:val="00251AE6"/>
    <w:rsid w:val="00257CF4"/>
    <w:rsid w:val="0026063B"/>
    <w:rsid w:val="00281EC5"/>
    <w:rsid w:val="00286C03"/>
    <w:rsid w:val="00290C31"/>
    <w:rsid w:val="00290C39"/>
    <w:rsid w:val="00293F6E"/>
    <w:rsid w:val="002B720F"/>
    <w:rsid w:val="002C1BB6"/>
    <w:rsid w:val="002D5255"/>
    <w:rsid w:val="002D70A9"/>
    <w:rsid w:val="003067E0"/>
    <w:rsid w:val="00307EA2"/>
    <w:rsid w:val="00310C53"/>
    <w:rsid w:val="00313438"/>
    <w:rsid w:val="0033001E"/>
    <w:rsid w:val="00346CE1"/>
    <w:rsid w:val="003479E2"/>
    <w:rsid w:val="00353E36"/>
    <w:rsid w:val="00362424"/>
    <w:rsid w:val="003733C4"/>
    <w:rsid w:val="00376D9B"/>
    <w:rsid w:val="003861C6"/>
    <w:rsid w:val="00386538"/>
    <w:rsid w:val="00390F85"/>
    <w:rsid w:val="00396A5E"/>
    <w:rsid w:val="003A14F2"/>
    <w:rsid w:val="003A15DD"/>
    <w:rsid w:val="003A1F83"/>
    <w:rsid w:val="003A562C"/>
    <w:rsid w:val="003A59A8"/>
    <w:rsid w:val="003C1C95"/>
    <w:rsid w:val="003C383D"/>
    <w:rsid w:val="003C7F8E"/>
    <w:rsid w:val="003D0B82"/>
    <w:rsid w:val="003D1750"/>
    <w:rsid w:val="003D3945"/>
    <w:rsid w:val="003D5BF9"/>
    <w:rsid w:val="003E5D60"/>
    <w:rsid w:val="0040640F"/>
    <w:rsid w:val="0043485B"/>
    <w:rsid w:val="00437820"/>
    <w:rsid w:val="00454192"/>
    <w:rsid w:val="0045691A"/>
    <w:rsid w:val="004718F7"/>
    <w:rsid w:val="00480E0F"/>
    <w:rsid w:val="004812EC"/>
    <w:rsid w:val="0048673E"/>
    <w:rsid w:val="004870AF"/>
    <w:rsid w:val="004A389B"/>
    <w:rsid w:val="004C5869"/>
    <w:rsid w:val="004D5255"/>
    <w:rsid w:val="004E3066"/>
    <w:rsid w:val="004E35BF"/>
    <w:rsid w:val="004E69B3"/>
    <w:rsid w:val="004E75F4"/>
    <w:rsid w:val="004F47BC"/>
    <w:rsid w:val="0050010F"/>
    <w:rsid w:val="00504B1D"/>
    <w:rsid w:val="00513BF8"/>
    <w:rsid w:val="005157CE"/>
    <w:rsid w:val="00526099"/>
    <w:rsid w:val="00556247"/>
    <w:rsid w:val="0056402A"/>
    <w:rsid w:val="005674F7"/>
    <w:rsid w:val="0059568C"/>
    <w:rsid w:val="00595A16"/>
    <w:rsid w:val="005A6589"/>
    <w:rsid w:val="005B0232"/>
    <w:rsid w:val="005B5F8A"/>
    <w:rsid w:val="005C1306"/>
    <w:rsid w:val="005C75FA"/>
    <w:rsid w:val="005E07E4"/>
    <w:rsid w:val="00605C55"/>
    <w:rsid w:val="00615195"/>
    <w:rsid w:val="0065680A"/>
    <w:rsid w:val="006606B1"/>
    <w:rsid w:val="0067605A"/>
    <w:rsid w:val="0068087C"/>
    <w:rsid w:val="00683CA0"/>
    <w:rsid w:val="00695C9F"/>
    <w:rsid w:val="006A0843"/>
    <w:rsid w:val="006A0F80"/>
    <w:rsid w:val="006A1796"/>
    <w:rsid w:val="006A5A2D"/>
    <w:rsid w:val="006A5B70"/>
    <w:rsid w:val="006C2170"/>
    <w:rsid w:val="006C2FC4"/>
    <w:rsid w:val="006D3763"/>
    <w:rsid w:val="006E1023"/>
    <w:rsid w:val="00700301"/>
    <w:rsid w:val="007012DB"/>
    <w:rsid w:val="007140AB"/>
    <w:rsid w:val="00727E2B"/>
    <w:rsid w:val="00734F9C"/>
    <w:rsid w:val="00735BFC"/>
    <w:rsid w:val="00740211"/>
    <w:rsid w:val="007448FC"/>
    <w:rsid w:val="00752EB3"/>
    <w:rsid w:val="0075571E"/>
    <w:rsid w:val="007608D3"/>
    <w:rsid w:val="007715E5"/>
    <w:rsid w:val="00790953"/>
    <w:rsid w:val="0079098B"/>
    <w:rsid w:val="00795EFD"/>
    <w:rsid w:val="007A00E1"/>
    <w:rsid w:val="007A5025"/>
    <w:rsid w:val="007B1CE7"/>
    <w:rsid w:val="007B2590"/>
    <w:rsid w:val="007C27FB"/>
    <w:rsid w:val="007D31BB"/>
    <w:rsid w:val="00800B60"/>
    <w:rsid w:val="008054F7"/>
    <w:rsid w:val="008103D3"/>
    <w:rsid w:val="0083423B"/>
    <w:rsid w:val="00847268"/>
    <w:rsid w:val="00851B35"/>
    <w:rsid w:val="00864530"/>
    <w:rsid w:val="00874D0C"/>
    <w:rsid w:val="008B40B3"/>
    <w:rsid w:val="008E5347"/>
    <w:rsid w:val="008F2D1B"/>
    <w:rsid w:val="009156A1"/>
    <w:rsid w:val="00926D78"/>
    <w:rsid w:val="0097773B"/>
    <w:rsid w:val="00996B24"/>
    <w:rsid w:val="009A2FA1"/>
    <w:rsid w:val="009A35A2"/>
    <w:rsid w:val="009A4F70"/>
    <w:rsid w:val="009B6499"/>
    <w:rsid w:val="009C614F"/>
    <w:rsid w:val="009D59FA"/>
    <w:rsid w:val="009E2C78"/>
    <w:rsid w:val="009F4DAC"/>
    <w:rsid w:val="00A111A4"/>
    <w:rsid w:val="00A12C78"/>
    <w:rsid w:val="00A149D6"/>
    <w:rsid w:val="00A21499"/>
    <w:rsid w:val="00A226F0"/>
    <w:rsid w:val="00A27894"/>
    <w:rsid w:val="00A301B2"/>
    <w:rsid w:val="00A31C16"/>
    <w:rsid w:val="00A325EE"/>
    <w:rsid w:val="00A37062"/>
    <w:rsid w:val="00A500E2"/>
    <w:rsid w:val="00A56109"/>
    <w:rsid w:val="00A71855"/>
    <w:rsid w:val="00A74C9D"/>
    <w:rsid w:val="00A80E0A"/>
    <w:rsid w:val="00A85C29"/>
    <w:rsid w:val="00A93746"/>
    <w:rsid w:val="00AA69BC"/>
    <w:rsid w:val="00AB5ECA"/>
    <w:rsid w:val="00AC3666"/>
    <w:rsid w:val="00AD0272"/>
    <w:rsid w:val="00AD58A7"/>
    <w:rsid w:val="00B02007"/>
    <w:rsid w:val="00B02D37"/>
    <w:rsid w:val="00B058A7"/>
    <w:rsid w:val="00B153CB"/>
    <w:rsid w:val="00B2167F"/>
    <w:rsid w:val="00B34B60"/>
    <w:rsid w:val="00B5589D"/>
    <w:rsid w:val="00B61999"/>
    <w:rsid w:val="00B62459"/>
    <w:rsid w:val="00B807B4"/>
    <w:rsid w:val="00B87EA6"/>
    <w:rsid w:val="00B95EBC"/>
    <w:rsid w:val="00BB491A"/>
    <w:rsid w:val="00BC016C"/>
    <w:rsid w:val="00BC7C18"/>
    <w:rsid w:val="00BF0926"/>
    <w:rsid w:val="00BF4323"/>
    <w:rsid w:val="00C00DC2"/>
    <w:rsid w:val="00C02E89"/>
    <w:rsid w:val="00C04FD8"/>
    <w:rsid w:val="00C32708"/>
    <w:rsid w:val="00C364C4"/>
    <w:rsid w:val="00C41FB6"/>
    <w:rsid w:val="00C5414B"/>
    <w:rsid w:val="00C55D8E"/>
    <w:rsid w:val="00C75253"/>
    <w:rsid w:val="00C75D0C"/>
    <w:rsid w:val="00C84025"/>
    <w:rsid w:val="00C84C1B"/>
    <w:rsid w:val="00CA2841"/>
    <w:rsid w:val="00CA5B14"/>
    <w:rsid w:val="00CB4B5E"/>
    <w:rsid w:val="00CC489A"/>
    <w:rsid w:val="00CC765A"/>
    <w:rsid w:val="00CE36CE"/>
    <w:rsid w:val="00CE45BD"/>
    <w:rsid w:val="00CE5EB4"/>
    <w:rsid w:val="00CF68E3"/>
    <w:rsid w:val="00D04835"/>
    <w:rsid w:val="00D124C0"/>
    <w:rsid w:val="00D21D5A"/>
    <w:rsid w:val="00D22F11"/>
    <w:rsid w:val="00D23585"/>
    <w:rsid w:val="00D371BA"/>
    <w:rsid w:val="00D40CDD"/>
    <w:rsid w:val="00D4193B"/>
    <w:rsid w:val="00D424A1"/>
    <w:rsid w:val="00D47178"/>
    <w:rsid w:val="00D51ACE"/>
    <w:rsid w:val="00D5332E"/>
    <w:rsid w:val="00D6652E"/>
    <w:rsid w:val="00D77977"/>
    <w:rsid w:val="00D97146"/>
    <w:rsid w:val="00DB5DAF"/>
    <w:rsid w:val="00DC05F7"/>
    <w:rsid w:val="00DC79FF"/>
    <w:rsid w:val="00DD0879"/>
    <w:rsid w:val="00DD5EF7"/>
    <w:rsid w:val="00DD6E50"/>
    <w:rsid w:val="00DE70F5"/>
    <w:rsid w:val="00DE7FBD"/>
    <w:rsid w:val="00DF4B45"/>
    <w:rsid w:val="00E27D9C"/>
    <w:rsid w:val="00E3677A"/>
    <w:rsid w:val="00E54193"/>
    <w:rsid w:val="00E615CF"/>
    <w:rsid w:val="00E71348"/>
    <w:rsid w:val="00E9052D"/>
    <w:rsid w:val="00EA2658"/>
    <w:rsid w:val="00EC58E3"/>
    <w:rsid w:val="00F02019"/>
    <w:rsid w:val="00F0421E"/>
    <w:rsid w:val="00F420BD"/>
    <w:rsid w:val="00F55235"/>
    <w:rsid w:val="00F60256"/>
    <w:rsid w:val="00F61256"/>
    <w:rsid w:val="00F61A2D"/>
    <w:rsid w:val="00F75A47"/>
    <w:rsid w:val="00F93556"/>
    <w:rsid w:val="00F97287"/>
    <w:rsid w:val="00FB2DAC"/>
    <w:rsid w:val="00FB6A22"/>
    <w:rsid w:val="00FC0636"/>
    <w:rsid w:val="00FC3FCE"/>
    <w:rsid w:val="00FC4976"/>
    <w:rsid w:val="00FD1DB6"/>
    <w:rsid w:val="00FD6886"/>
    <w:rsid w:val="00FE5C7D"/>
    <w:rsid w:val="00FF40DA"/>
    <w:rsid w:val="026F3450"/>
    <w:rsid w:val="08EDE573"/>
    <w:rsid w:val="103A69A5"/>
    <w:rsid w:val="16E747B6"/>
    <w:rsid w:val="1738F3F6"/>
    <w:rsid w:val="1BB06FC7"/>
    <w:rsid w:val="1FC37B40"/>
    <w:rsid w:val="20828F5A"/>
    <w:rsid w:val="22238370"/>
    <w:rsid w:val="28C751C9"/>
    <w:rsid w:val="28EA0541"/>
    <w:rsid w:val="2B7CA440"/>
    <w:rsid w:val="379FFB30"/>
    <w:rsid w:val="39AD89CF"/>
    <w:rsid w:val="3B626E81"/>
    <w:rsid w:val="3FEC263B"/>
    <w:rsid w:val="43372822"/>
    <w:rsid w:val="45D032E7"/>
    <w:rsid w:val="48183B51"/>
    <w:rsid w:val="49743F06"/>
    <w:rsid w:val="4A95A6AA"/>
    <w:rsid w:val="4B109E54"/>
    <w:rsid w:val="4C503E81"/>
    <w:rsid w:val="4EAAE600"/>
    <w:rsid w:val="549AF045"/>
    <w:rsid w:val="56CD61AE"/>
    <w:rsid w:val="640BC960"/>
    <w:rsid w:val="652E8B99"/>
    <w:rsid w:val="69765A81"/>
    <w:rsid w:val="76B8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369F3E"/>
  <w15:chartTrackingRefBased/>
  <w15:docId w15:val="{A650EB8C-0FCD-444C-B8EC-E35E406BC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Theme="minorHAnsi" w:hAnsi="Aptos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499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4F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6499"/>
    <w:pPr>
      <w:keepNext/>
      <w:keepLines/>
      <w:spacing w:before="160" w:after="80"/>
      <w:outlineLvl w:val="1"/>
    </w:pPr>
    <w:rPr>
      <w:rFonts w:eastAsiaTheme="majorEastAsia"/>
      <w:color w:val="0F4761" w:themeColor="accent1" w:themeShade="BF"/>
      <w:sz w:val="32"/>
      <w:szCs w:val="32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CA2841"/>
    <w:pPr>
      <w:spacing w:before="319" w:after="319"/>
      <w:outlineLvl w:val="2"/>
    </w:pPr>
    <w:rPr>
      <w:rFonts w:eastAsia="Aptos" w:cs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4F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F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F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F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F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F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s">
    <w:name w:val="#Refs"/>
    <w:basedOn w:val="Caption"/>
    <w:link w:val="RefsChar"/>
    <w:autoRedefine/>
    <w:qFormat/>
    <w:rsid w:val="006A5A2D"/>
    <w:rPr>
      <w:i w:val="0"/>
      <w:color w:val="auto"/>
      <w:sz w:val="22"/>
    </w:rPr>
  </w:style>
  <w:style w:type="character" w:customStyle="1" w:styleId="RefsChar">
    <w:name w:val="#Refs Char"/>
    <w:basedOn w:val="DefaultParagraphFont"/>
    <w:link w:val="Refs"/>
    <w:rsid w:val="006A5A2D"/>
    <w:rPr>
      <w:iCs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27D9C"/>
    <w:pPr>
      <w:keepNext/>
      <w:spacing w:line="480" w:lineRule="auto"/>
    </w:pPr>
    <w:rPr>
      <w:i/>
      <w:iCs/>
      <w:color w:val="0E2841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34F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B6499"/>
    <w:rPr>
      <w:rFonts w:ascii="Times New Roman" w:eastAsiaTheme="majorEastAsia" w:hAnsi="Times New Roman" w:cs="Times New Roman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A2841"/>
    <w:rPr>
      <w:rFonts w:ascii="Times New Roman" w:eastAsia="Aptos" w:hAnsi="Times New Roman" w:cs="Times New Roman"/>
      <w:b/>
      <w:bCs/>
      <w:i/>
      <w:iCs/>
      <w:color w:val="0F4761" w:themeColor="accent1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34F9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F9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F9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F9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F9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F9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F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4F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F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4F9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F9C"/>
    <w:pPr>
      <w:spacing w:before="160"/>
      <w:jc w:val="center"/>
    </w:pPr>
    <w:rPr>
      <w:rFonts w:ascii="Aptos" w:hAnsi="Aptos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4F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F9C"/>
    <w:pPr>
      <w:ind w:left="720"/>
      <w:contextualSpacing/>
    </w:pPr>
    <w:rPr>
      <w:rFonts w:ascii="Aptos" w:hAnsi="Aptos"/>
    </w:rPr>
  </w:style>
  <w:style w:type="character" w:styleId="IntenseEmphasis">
    <w:name w:val="Intense Emphasis"/>
    <w:basedOn w:val="DefaultParagraphFont"/>
    <w:uiPriority w:val="21"/>
    <w:qFormat/>
    <w:rsid w:val="00734F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F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ptos" w:hAnsi="Aptos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F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F9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A35A2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1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1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1BB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1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1BB"/>
    <w:rPr>
      <w:rFonts w:asciiTheme="minorHAnsi" w:hAnsiTheme="minorHAnsi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8673E"/>
  </w:style>
  <w:style w:type="paragraph" w:styleId="Revision">
    <w:name w:val="Revision"/>
    <w:hidden/>
    <w:uiPriority w:val="99"/>
    <w:semiHidden/>
    <w:rsid w:val="00B058A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870AF"/>
  </w:style>
  <w:style w:type="paragraph" w:styleId="Bibliography">
    <w:name w:val="Bibliography"/>
    <w:basedOn w:val="Normal"/>
    <w:next w:val="Normal"/>
    <w:uiPriority w:val="37"/>
    <w:unhideWhenUsed/>
    <w:rsid w:val="007A5025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fontTable" Target="fontTable.xml"/><Relationship Id="rId5" Type="http://schemas.openxmlformats.org/officeDocument/2006/relationships/comments" Target="comment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051</Words>
  <Characters>8165</Characters>
  <Application>Microsoft Office Word</Application>
  <DocSecurity>0</DocSecurity>
  <Lines>291</Lines>
  <Paragraphs>167</Paragraphs>
  <ScaleCrop>false</ScaleCrop>
  <Company/>
  <LinksUpToDate>false</LinksUpToDate>
  <CharactersWithSpaces>9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ford, Emily</dc:creator>
  <cp:keywords/>
  <dc:description/>
  <cp:lastModifiedBy>Gilford, Emily</cp:lastModifiedBy>
  <cp:revision>253</cp:revision>
  <dcterms:created xsi:type="dcterms:W3CDTF">2025-06-01T17:25:00Z</dcterms:created>
  <dcterms:modified xsi:type="dcterms:W3CDTF">2026-01-09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qU0TREBu"/&gt;&lt;style id="http://www.zotero.org/styles/cse-name-year" hasBibliography="1" bibliographyStyleHasBeenSet="1"/&gt;&lt;prefs&gt;&lt;pref name="fieldType" value="Field"/&gt;&lt;/prefs&gt;&lt;/data&gt;</vt:lpwstr>
  </property>
  <property fmtid="{D5CDD505-2E9C-101B-9397-08002B2CF9AE}" pid="3" name="GrammarlyDocumentId">
    <vt:lpwstr>d85f4df3-a348-450e-935f-49e799bd03c7</vt:lpwstr>
  </property>
</Properties>
</file>